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F5A" w:rsidRPr="004F5151" w:rsidRDefault="00130F5A" w:rsidP="00130F5A">
      <w:pPr>
        <w:spacing w:after="0" w:line="360" w:lineRule="auto"/>
        <w:jc w:val="center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4F5151">
        <w:rPr>
          <w:rFonts w:ascii="Times New Roman" w:hAnsi="Times New Roman"/>
          <w:b/>
          <w:sz w:val="28"/>
          <w:szCs w:val="28"/>
        </w:rPr>
        <w:t>LRRTM3 interacts with APP and BACE1 and has variants associating with late-onset Alzheimer’s disease (LOAD).</w:t>
      </w:r>
    </w:p>
    <w:p w:rsidR="009B4CA1" w:rsidRDefault="009B4CA1" w:rsidP="009B4CA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B4CA1" w:rsidRDefault="009B4CA1" w:rsidP="009B4CA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E6C29" w:rsidRPr="00B72026" w:rsidRDefault="001E6C29" w:rsidP="001E6C2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72026">
        <w:rPr>
          <w:rFonts w:ascii="Times New Roman" w:hAnsi="Times New Roman"/>
          <w:sz w:val="24"/>
          <w:szCs w:val="24"/>
        </w:rPr>
        <w:t>Sarah Lincoln</w:t>
      </w:r>
      <w:r>
        <w:rPr>
          <w:rFonts w:ascii="Times New Roman" w:hAnsi="Times New Roman"/>
          <w:sz w:val="24"/>
          <w:szCs w:val="24"/>
        </w:rPr>
        <w:t>, B.Sc.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 w:rsidRPr="00B72026">
        <w:rPr>
          <w:rFonts w:ascii="Times New Roman" w:hAnsi="Times New Roman"/>
          <w:sz w:val="24"/>
          <w:szCs w:val="24"/>
        </w:rPr>
        <w:t>, Mariet Allen</w:t>
      </w:r>
      <w:r>
        <w:rPr>
          <w:rFonts w:ascii="Times New Roman" w:hAnsi="Times New Roman"/>
          <w:sz w:val="24"/>
          <w:szCs w:val="24"/>
        </w:rPr>
        <w:t>, Ph.D.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 w:rsidRPr="00B72026">
        <w:rPr>
          <w:rFonts w:ascii="Times New Roman" w:hAnsi="Times New Roman"/>
          <w:sz w:val="24"/>
          <w:szCs w:val="24"/>
        </w:rPr>
        <w:t>, Claire L. Cox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 w:rsidRPr="00B72026">
        <w:rPr>
          <w:rFonts w:ascii="Times New Roman" w:hAnsi="Times New Roman"/>
          <w:sz w:val="24"/>
          <w:szCs w:val="24"/>
        </w:rPr>
        <w:t>, Louise P. Walker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 w:rsidRPr="00B72026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Kimberly Malphrus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Yushi Qiu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Ph.D., Thuy</w:t>
      </w:r>
      <w:r w:rsidR="00B8615B">
        <w:rPr>
          <w:rFonts w:ascii="Times New Roman" w:hAnsi="Times New Roman"/>
          <w:sz w:val="24"/>
          <w:szCs w:val="24"/>
        </w:rPr>
        <w:t xml:space="preserve"> Nguyen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Christopher Rowley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B72026">
        <w:rPr>
          <w:rFonts w:ascii="Times New Roman" w:hAnsi="Times New Roman"/>
          <w:sz w:val="24"/>
          <w:szCs w:val="24"/>
        </w:rPr>
        <w:t>Naomi Kouri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 w:rsidRPr="00B72026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ulia Crook, Ph.D.</w:t>
      </w:r>
      <w:r w:rsidRPr="00A41785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V. Shane Pankratz, Ph.D.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B72026">
        <w:rPr>
          <w:rFonts w:ascii="Times New Roman" w:hAnsi="Times New Roman"/>
          <w:sz w:val="24"/>
          <w:szCs w:val="24"/>
        </w:rPr>
        <w:t>Samuel Younkin</w:t>
      </w:r>
      <w:r>
        <w:rPr>
          <w:rFonts w:ascii="Times New Roman" w:hAnsi="Times New Roman"/>
          <w:sz w:val="24"/>
          <w:szCs w:val="24"/>
        </w:rPr>
        <w:t>, Ph.D.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 w:rsidRPr="00B72026">
        <w:rPr>
          <w:rFonts w:ascii="Times New Roman" w:hAnsi="Times New Roman"/>
          <w:sz w:val="24"/>
          <w:szCs w:val="24"/>
        </w:rPr>
        <w:t>, Linda Younkin</w:t>
      </w:r>
      <w:r>
        <w:rPr>
          <w:rFonts w:ascii="Times New Roman" w:hAnsi="Times New Roman"/>
          <w:sz w:val="24"/>
          <w:szCs w:val="24"/>
        </w:rPr>
        <w:t>, Ph.D.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 w:rsidRPr="00B72026">
        <w:rPr>
          <w:rFonts w:ascii="Times New Roman" w:hAnsi="Times New Roman"/>
          <w:sz w:val="24"/>
          <w:szCs w:val="24"/>
        </w:rPr>
        <w:t>, Minerva Carrasquillo</w:t>
      </w:r>
      <w:r>
        <w:rPr>
          <w:rFonts w:ascii="Times New Roman" w:hAnsi="Times New Roman"/>
          <w:sz w:val="24"/>
          <w:szCs w:val="24"/>
        </w:rPr>
        <w:t>, Ph.D.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 w:rsidRPr="00B72026">
        <w:rPr>
          <w:rFonts w:ascii="Times New Roman" w:hAnsi="Times New Roman"/>
          <w:sz w:val="24"/>
          <w:szCs w:val="24"/>
        </w:rPr>
        <w:t>, Fanggeng Zou</w:t>
      </w:r>
      <w:r>
        <w:rPr>
          <w:rFonts w:ascii="Times New Roman" w:hAnsi="Times New Roman"/>
          <w:sz w:val="24"/>
          <w:szCs w:val="24"/>
        </w:rPr>
        <w:t>, Ph.D.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 w:rsidRPr="00B72026">
        <w:rPr>
          <w:rFonts w:ascii="Times New Roman" w:hAnsi="Times New Roman"/>
          <w:sz w:val="24"/>
          <w:szCs w:val="24"/>
        </w:rPr>
        <w:t xml:space="preserve">, </w:t>
      </w:r>
      <w:r w:rsidR="00B8615B">
        <w:rPr>
          <w:rFonts w:ascii="Times New Roman" w:hAnsi="Times New Roman"/>
          <w:sz w:val="24"/>
          <w:szCs w:val="24"/>
        </w:rPr>
        <w:t>Same</w:t>
      </w:r>
      <w:r>
        <w:rPr>
          <w:rFonts w:ascii="Times New Roman" w:hAnsi="Times New Roman"/>
          <w:sz w:val="24"/>
          <w:szCs w:val="24"/>
        </w:rPr>
        <w:t>r O.</w:t>
      </w:r>
      <w:r w:rsidR="00B8615B">
        <w:rPr>
          <w:rFonts w:ascii="Times New Roman" w:hAnsi="Times New Roman"/>
          <w:sz w:val="24"/>
          <w:szCs w:val="24"/>
        </w:rPr>
        <w:t xml:space="preserve"> Abdul-Hay</w:t>
      </w:r>
      <w:r>
        <w:rPr>
          <w:rFonts w:ascii="Times New Roman" w:hAnsi="Times New Roman"/>
          <w:sz w:val="24"/>
          <w:szCs w:val="24"/>
        </w:rPr>
        <w:t>, Ph.D.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Wolfdieter Springer, Ph.D.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Sigrid B. Sando</w:t>
      </w:r>
      <w:r>
        <w:rPr>
          <w:rFonts w:ascii="Times New Roman" w:hAnsi="Times New Roman"/>
          <w:sz w:val="24"/>
          <w:szCs w:val="24"/>
          <w:vertAlign w:val="superscript"/>
        </w:rPr>
        <w:t>4,5</w:t>
      </w:r>
      <w:r>
        <w:rPr>
          <w:rFonts w:ascii="Times New Roman" w:hAnsi="Times New Roman"/>
          <w:sz w:val="24"/>
          <w:szCs w:val="24"/>
        </w:rPr>
        <w:t>, Jan O. Aasly</w:t>
      </w:r>
      <w:r>
        <w:rPr>
          <w:rFonts w:ascii="Times New Roman" w:hAnsi="Times New Roman"/>
          <w:sz w:val="24"/>
          <w:szCs w:val="24"/>
          <w:vertAlign w:val="superscript"/>
        </w:rPr>
        <w:t>4,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143E82">
        <w:rPr>
          <w:rFonts w:ascii="Times New Roman" w:hAnsi="Times New Roman"/>
          <w:sz w:val="24"/>
          <w:szCs w:val="24"/>
        </w:rPr>
        <w:t>Maria Barcikowska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, Zbigniew Wszolek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>, Jada M. Lewis, Ph.D.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>
        <w:rPr>
          <w:rFonts w:ascii="Times New Roman" w:hAnsi="Times New Roman"/>
          <w:sz w:val="24"/>
          <w:szCs w:val="24"/>
        </w:rPr>
        <w:t xml:space="preserve">, </w:t>
      </w:r>
      <w:r w:rsidRPr="00B72026">
        <w:rPr>
          <w:rFonts w:ascii="Times New Roman" w:hAnsi="Times New Roman"/>
          <w:sz w:val="24"/>
          <w:szCs w:val="24"/>
        </w:rPr>
        <w:t>Dennis Dickson</w:t>
      </w:r>
      <w:r>
        <w:rPr>
          <w:rFonts w:ascii="Times New Roman" w:hAnsi="Times New Roman"/>
          <w:sz w:val="24"/>
          <w:szCs w:val="24"/>
        </w:rPr>
        <w:t>, M.D.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 w:rsidRPr="00B72026">
        <w:rPr>
          <w:rFonts w:ascii="Times New Roman" w:hAnsi="Times New Roman"/>
          <w:sz w:val="24"/>
          <w:szCs w:val="24"/>
        </w:rPr>
        <w:t>, Neill R. Graff-Radford</w:t>
      </w:r>
      <w:r>
        <w:rPr>
          <w:rFonts w:ascii="Times New Roman" w:hAnsi="Times New Roman"/>
          <w:sz w:val="24"/>
          <w:szCs w:val="24"/>
        </w:rPr>
        <w:t>, M.D.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B72026">
        <w:rPr>
          <w:rFonts w:ascii="Times New Roman" w:hAnsi="Times New Roman"/>
          <w:sz w:val="24"/>
          <w:szCs w:val="24"/>
        </w:rPr>
        <w:t>, Ronald C. Petersen,</w:t>
      </w:r>
      <w:r>
        <w:rPr>
          <w:rFonts w:ascii="Times New Roman" w:hAnsi="Times New Roman"/>
          <w:sz w:val="24"/>
          <w:szCs w:val="24"/>
        </w:rPr>
        <w:t xml:space="preserve"> M.D., Ph.D.</w:t>
      </w:r>
      <w:r>
        <w:rPr>
          <w:rFonts w:ascii="Times New Roman" w:hAnsi="Times New Roman"/>
          <w:sz w:val="24"/>
          <w:szCs w:val="24"/>
          <w:vertAlign w:val="superscript"/>
        </w:rPr>
        <w:t>9</w:t>
      </w:r>
      <w:r>
        <w:rPr>
          <w:rFonts w:ascii="Times New Roman" w:hAnsi="Times New Roman"/>
          <w:sz w:val="24"/>
          <w:szCs w:val="24"/>
        </w:rPr>
        <w:t>, Elizabeth Eckman, Ph.D.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10</w:t>
      </w:r>
      <w:r>
        <w:rPr>
          <w:rFonts w:ascii="Times New Roman" w:hAnsi="Times New Roman"/>
          <w:sz w:val="24"/>
          <w:szCs w:val="24"/>
        </w:rPr>
        <w:t>,</w:t>
      </w:r>
      <w:r w:rsidRPr="00B72026">
        <w:rPr>
          <w:rFonts w:ascii="Times New Roman" w:hAnsi="Times New Roman"/>
          <w:sz w:val="24"/>
          <w:szCs w:val="24"/>
        </w:rPr>
        <w:t xml:space="preserve"> Steven G. Younkin</w:t>
      </w:r>
      <w:r>
        <w:rPr>
          <w:rFonts w:ascii="Times New Roman" w:hAnsi="Times New Roman"/>
          <w:sz w:val="24"/>
          <w:szCs w:val="24"/>
        </w:rPr>
        <w:t>, M.D., Ph.D.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 w:rsidRPr="00B72026">
        <w:rPr>
          <w:rFonts w:ascii="Times New Roman" w:hAnsi="Times New Roman"/>
          <w:sz w:val="24"/>
          <w:szCs w:val="24"/>
        </w:rPr>
        <w:t>, Nilüfer Ertekin-Taner</w:t>
      </w:r>
      <w:r>
        <w:rPr>
          <w:rFonts w:ascii="Times New Roman" w:hAnsi="Times New Roman"/>
          <w:sz w:val="24"/>
          <w:szCs w:val="24"/>
        </w:rPr>
        <w:t>, M.D., Ph.D.</w:t>
      </w:r>
      <w:r w:rsidRPr="004669A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7*</w:t>
      </w:r>
    </w:p>
    <w:p w:rsidR="009B4CA1" w:rsidRDefault="009B4CA1" w:rsidP="009B4CA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B4CA1" w:rsidRDefault="009B4CA1" w:rsidP="009B4CA1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43E82">
        <w:rPr>
          <w:rFonts w:ascii="Times New Roman" w:hAnsi="Times New Roman"/>
          <w:sz w:val="24"/>
          <w:szCs w:val="24"/>
        </w:rPr>
        <w:t>Mayo Clinic Florida, Department of Neuroscience, Jacksonville, FL, USA.</w:t>
      </w:r>
    </w:p>
    <w:p w:rsidR="009B4CA1" w:rsidRDefault="009B4CA1" w:rsidP="009B4CA1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41785">
        <w:rPr>
          <w:rFonts w:ascii="Times New Roman" w:hAnsi="Times New Roman"/>
          <w:sz w:val="24"/>
          <w:szCs w:val="24"/>
        </w:rPr>
        <w:t>Mayo Clinic Florida, Biostatistics Unit, Jacksonville, FL, USA</w:t>
      </w:r>
      <w:r>
        <w:rPr>
          <w:rFonts w:ascii="Times New Roman" w:hAnsi="Times New Roman"/>
          <w:sz w:val="24"/>
          <w:szCs w:val="24"/>
        </w:rPr>
        <w:t>.</w:t>
      </w:r>
    </w:p>
    <w:p w:rsidR="009B4CA1" w:rsidRPr="00143E82" w:rsidRDefault="009B4CA1" w:rsidP="009B4CA1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41785">
        <w:rPr>
          <w:rFonts w:ascii="Times New Roman" w:hAnsi="Times New Roman"/>
          <w:sz w:val="24"/>
          <w:szCs w:val="24"/>
        </w:rPr>
        <w:t>Mayo Clinic Minnesota, Department of Biostatistics, Rochester, MN, USA</w:t>
      </w:r>
      <w:r>
        <w:rPr>
          <w:rFonts w:ascii="Times New Roman" w:hAnsi="Times New Roman"/>
          <w:sz w:val="24"/>
          <w:szCs w:val="24"/>
        </w:rPr>
        <w:t>.</w:t>
      </w:r>
    </w:p>
    <w:p w:rsidR="009B4CA1" w:rsidRPr="00143E82" w:rsidRDefault="009B4CA1" w:rsidP="009B4CA1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43E82">
        <w:rPr>
          <w:rFonts w:ascii="Times New Roman" w:hAnsi="Times New Roman"/>
          <w:sz w:val="24"/>
          <w:szCs w:val="24"/>
        </w:rPr>
        <w:t>Department of Neurology, St.Olav’s Hospital, Edvard Griegs Gate 8, 7006 Trondheim, Norway.</w:t>
      </w:r>
    </w:p>
    <w:p w:rsidR="009B4CA1" w:rsidRDefault="009B4CA1" w:rsidP="009B4CA1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43E82">
        <w:rPr>
          <w:rFonts w:ascii="Times New Roman" w:hAnsi="Times New Roman"/>
          <w:sz w:val="24"/>
          <w:szCs w:val="24"/>
        </w:rPr>
        <w:t>Department of Neuroscience, Norwegian University of Science and Technology, NTNU, 7491 Trondheim, Norway.</w:t>
      </w:r>
    </w:p>
    <w:p w:rsidR="009B4CA1" w:rsidRPr="00143E82" w:rsidRDefault="009B4CA1" w:rsidP="009B4CA1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C0BCE">
        <w:rPr>
          <w:rFonts w:ascii="Times New Roman" w:hAnsi="Times New Roman"/>
          <w:sz w:val="24"/>
          <w:szCs w:val="24"/>
        </w:rPr>
        <w:t>Department of Neurodegenerative Disorders, Medical Research Centre, Polish Academy of Sciences, Warsaw, Poland</w:t>
      </w:r>
      <w:r>
        <w:rPr>
          <w:rFonts w:ascii="Times New Roman" w:hAnsi="Times New Roman"/>
          <w:sz w:val="24"/>
          <w:szCs w:val="24"/>
        </w:rPr>
        <w:t>.</w:t>
      </w:r>
    </w:p>
    <w:p w:rsidR="009B4CA1" w:rsidRPr="00012075" w:rsidRDefault="009B4CA1" w:rsidP="009B4CA1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012075">
        <w:rPr>
          <w:rFonts w:ascii="Times New Roman" w:hAnsi="Times New Roman"/>
          <w:sz w:val="24"/>
          <w:szCs w:val="24"/>
        </w:rPr>
        <w:t>Mayo Clinic Florida, Depar</w:t>
      </w:r>
      <w:r>
        <w:rPr>
          <w:rFonts w:ascii="Times New Roman" w:hAnsi="Times New Roman"/>
          <w:sz w:val="24"/>
          <w:szCs w:val="24"/>
        </w:rPr>
        <w:t>tment of Neurology, Jacksonville, FL, USA.</w:t>
      </w:r>
    </w:p>
    <w:p w:rsidR="009B4CA1" w:rsidRPr="00012075" w:rsidRDefault="009B4CA1" w:rsidP="009B4CA1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012075">
        <w:rPr>
          <w:rFonts w:ascii="Times New Roman" w:hAnsi="Times New Roman"/>
          <w:sz w:val="24"/>
          <w:szCs w:val="24"/>
        </w:rPr>
        <w:t xml:space="preserve">Mayo Clinic </w:t>
      </w:r>
      <w:r>
        <w:rPr>
          <w:rFonts w:ascii="Times New Roman" w:hAnsi="Times New Roman"/>
          <w:sz w:val="24"/>
          <w:szCs w:val="24"/>
        </w:rPr>
        <w:t>Minnesota</w:t>
      </w:r>
      <w:r w:rsidRPr="00012075">
        <w:rPr>
          <w:rFonts w:ascii="Times New Roman" w:hAnsi="Times New Roman"/>
          <w:sz w:val="24"/>
          <w:szCs w:val="24"/>
        </w:rPr>
        <w:t>, Department of Neuro</w:t>
      </w:r>
      <w:r>
        <w:rPr>
          <w:rFonts w:ascii="Times New Roman" w:hAnsi="Times New Roman"/>
          <w:sz w:val="24"/>
          <w:szCs w:val="24"/>
        </w:rPr>
        <w:t>logy</w:t>
      </w:r>
      <w:r w:rsidRPr="00012075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Rochester, MN, USA.</w:t>
      </w:r>
    </w:p>
    <w:p w:rsidR="009B4CA1" w:rsidRDefault="009B4CA1" w:rsidP="009B4CA1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372AB">
        <w:rPr>
          <w:rFonts w:ascii="Times New Roman" w:hAnsi="Times New Roman"/>
          <w:sz w:val="24"/>
          <w:szCs w:val="24"/>
        </w:rPr>
        <w:t>MidAtlantic Neonatology Associates</w:t>
      </w:r>
      <w:r>
        <w:rPr>
          <w:rFonts w:ascii="Times New Roman" w:hAnsi="Times New Roman"/>
          <w:sz w:val="24"/>
          <w:szCs w:val="24"/>
        </w:rPr>
        <w:t>, Morristown, NJ, USA (current affiliation).</w:t>
      </w:r>
    </w:p>
    <w:p w:rsidR="009B4CA1" w:rsidRDefault="009B4CA1">
      <w:pPr>
        <w:spacing w:after="0" w:line="240" w:lineRule="auto"/>
      </w:pPr>
      <w:r>
        <w:br w:type="page"/>
      </w:r>
    </w:p>
    <w:p w:rsidR="0057082C" w:rsidRPr="00DE278F" w:rsidRDefault="009B4CA1" w:rsidP="009B4CA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DE278F">
        <w:rPr>
          <w:rFonts w:ascii="Times New Roman" w:hAnsi="Times New Roman"/>
          <w:b/>
          <w:sz w:val="24"/>
          <w:szCs w:val="24"/>
        </w:rPr>
        <w:lastRenderedPageBreak/>
        <w:t>Supplementary Methods:</w:t>
      </w:r>
    </w:p>
    <w:p w:rsidR="00DE278F" w:rsidRDefault="00DE278F" w:rsidP="00DE278F">
      <w:pPr>
        <w:spacing w:after="0" w:line="480" w:lineRule="auto"/>
        <w:jc w:val="both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t>LRRTM3 siRNA</w:t>
      </w:r>
      <w:r w:rsidRPr="00226E19">
        <w:rPr>
          <w:rFonts w:ascii="Times New Roman" w:hAnsi="Times New Roman"/>
          <w:b/>
          <w:i/>
          <w:sz w:val="24"/>
          <w:szCs w:val="24"/>
        </w:rPr>
        <w:t>:</w:t>
      </w:r>
    </w:p>
    <w:p w:rsidR="00DE278F" w:rsidRDefault="005A4B7A" w:rsidP="00DE278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o test the effect of </w:t>
      </w:r>
      <w:r w:rsidRPr="005A4B7A">
        <w:rPr>
          <w:rFonts w:ascii="Times New Roman" w:hAnsi="Times New Roman"/>
          <w:i/>
          <w:sz w:val="24"/>
          <w:szCs w:val="24"/>
        </w:rPr>
        <w:t>LRRTM3</w:t>
      </w:r>
      <w:r>
        <w:rPr>
          <w:rFonts w:ascii="Times New Roman" w:hAnsi="Times New Roman"/>
          <w:sz w:val="24"/>
          <w:szCs w:val="24"/>
        </w:rPr>
        <w:t xml:space="preserve"> siRNAs, SH</w:t>
      </w:r>
      <w:r w:rsidR="008960C4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SY5Y cells with stable overexpression of human LRRTM3 with DDK tag </w:t>
      </w:r>
      <w:r w:rsidR="00033B19">
        <w:rPr>
          <w:rFonts w:ascii="Times New Roman" w:hAnsi="Times New Roman"/>
          <w:sz w:val="24"/>
          <w:szCs w:val="24"/>
        </w:rPr>
        <w:t xml:space="preserve">(Origene pCMV6 RC211079) </w:t>
      </w:r>
      <w:r>
        <w:rPr>
          <w:rFonts w:ascii="Times New Roman" w:hAnsi="Times New Roman"/>
          <w:sz w:val="24"/>
          <w:szCs w:val="24"/>
        </w:rPr>
        <w:t xml:space="preserve">were generated. </w:t>
      </w:r>
      <w:r w:rsidR="008E50E6">
        <w:rPr>
          <w:rFonts w:ascii="Times New Roman" w:hAnsi="Times New Roman"/>
          <w:sz w:val="24"/>
          <w:szCs w:val="24"/>
        </w:rPr>
        <w:t>These cells were</w:t>
      </w:r>
      <w:r w:rsidR="0019393A">
        <w:rPr>
          <w:rFonts w:ascii="Times New Roman" w:hAnsi="Times New Roman"/>
          <w:sz w:val="24"/>
          <w:szCs w:val="24"/>
        </w:rPr>
        <w:t xml:space="preserve"> transfected with pCMV6 vector expressing human full length APP and </w:t>
      </w:r>
      <w:r w:rsidR="008E50E6">
        <w:rPr>
          <w:rFonts w:ascii="Times New Roman" w:hAnsi="Times New Roman"/>
          <w:sz w:val="24"/>
          <w:szCs w:val="24"/>
        </w:rPr>
        <w:t xml:space="preserve">treated with </w:t>
      </w:r>
      <w:r w:rsidR="00B0757A">
        <w:rPr>
          <w:rFonts w:ascii="Times New Roman" w:hAnsi="Times New Roman"/>
          <w:sz w:val="24"/>
          <w:szCs w:val="24"/>
        </w:rPr>
        <w:t>100</w:t>
      </w:r>
      <w:r w:rsidR="008E50E6">
        <w:rPr>
          <w:rFonts w:ascii="Times New Roman" w:hAnsi="Times New Roman"/>
          <w:sz w:val="24"/>
          <w:szCs w:val="24"/>
        </w:rPr>
        <w:t xml:space="preserve"> pmols of three different </w:t>
      </w:r>
      <w:r w:rsidR="008E50E6" w:rsidRPr="005A4B7A">
        <w:rPr>
          <w:rFonts w:ascii="Times New Roman" w:hAnsi="Times New Roman"/>
          <w:i/>
          <w:sz w:val="24"/>
          <w:szCs w:val="24"/>
        </w:rPr>
        <w:t>LRRTM3</w:t>
      </w:r>
      <w:r w:rsidR="008E50E6">
        <w:rPr>
          <w:rFonts w:ascii="Times New Roman" w:hAnsi="Times New Roman"/>
          <w:sz w:val="24"/>
          <w:szCs w:val="24"/>
        </w:rPr>
        <w:t xml:space="preserve"> siRNAs </w:t>
      </w:r>
      <w:r w:rsidR="00C46119">
        <w:rPr>
          <w:rFonts w:ascii="Times New Roman" w:hAnsi="Times New Roman"/>
          <w:sz w:val="24"/>
          <w:szCs w:val="24"/>
        </w:rPr>
        <w:t>(</w:t>
      </w:r>
      <w:r w:rsidR="00C46119" w:rsidRPr="005E0AFB">
        <w:rPr>
          <w:rFonts w:ascii="Times New Roman" w:hAnsi="Times New Roman"/>
          <w:sz w:val="24"/>
          <w:szCs w:val="24"/>
        </w:rPr>
        <w:t>SASI_Hs02_00369484, SASI_Hs01_00163674, SASI_Hs01_00163676</w:t>
      </w:r>
      <w:r w:rsidR="00C46119">
        <w:rPr>
          <w:rFonts w:ascii="Times New Roman" w:hAnsi="Times New Roman"/>
          <w:sz w:val="24"/>
          <w:szCs w:val="24"/>
        </w:rPr>
        <w:t xml:space="preserve">) or control siRNA </w:t>
      </w:r>
      <w:r w:rsidR="00E73AD3">
        <w:rPr>
          <w:rFonts w:ascii="Times New Roman" w:hAnsi="Times New Roman"/>
          <w:sz w:val="24"/>
          <w:szCs w:val="24"/>
        </w:rPr>
        <w:t xml:space="preserve">(si-control; MISSION®siRNA) from Sigma Aldrich, using </w:t>
      </w:r>
      <w:r w:rsidR="00B0757A">
        <w:rPr>
          <w:rFonts w:ascii="Times New Roman" w:hAnsi="Times New Roman"/>
          <w:sz w:val="24"/>
          <w:szCs w:val="24"/>
        </w:rPr>
        <w:t>Lipofectamine 2000</w:t>
      </w:r>
      <w:r w:rsidR="00E73AD3">
        <w:rPr>
          <w:rFonts w:ascii="Times New Roman" w:hAnsi="Times New Roman"/>
          <w:sz w:val="24"/>
          <w:szCs w:val="24"/>
        </w:rPr>
        <w:t xml:space="preserve"> (</w:t>
      </w:r>
      <w:r w:rsidR="00B0757A">
        <w:rPr>
          <w:rFonts w:ascii="Times New Roman" w:hAnsi="Times New Roman"/>
          <w:sz w:val="24"/>
          <w:szCs w:val="24"/>
        </w:rPr>
        <w:t>Invitrogen</w:t>
      </w:r>
      <w:r w:rsidR="00E73AD3">
        <w:rPr>
          <w:rFonts w:ascii="Times New Roman" w:hAnsi="Times New Roman"/>
          <w:sz w:val="24"/>
          <w:szCs w:val="24"/>
        </w:rPr>
        <w:t xml:space="preserve">) according to manufacturer’s protocols. </w:t>
      </w:r>
    </w:p>
    <w:p w:rsidR="000264DC" w:rsidRDefault="00033B19" w:rsidP="00033B19">
      <w:pPr>
        <w:tabs>
          <w:tab w:val="left" w:pos="1575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:rsidR="000264DC" w:rsidRDefault="000264DC" w:rsidP="000264D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tein was extracted from harvested cells using </w:t>
      </w:r>
      <w:r w:rsidR="00B601F7">
        <w:rPr>
          <w:rFonts w:ascii="Times New Roman" w:hAnsi="Times New Roman"/>
          <w:color w:val="000000"/>
          <w:sz w:val="24"/>
          <w:szCs w:val="24"/>
        </w:rPr>
        <w:t>RIPA</w:t>
      </w:r>
      <w:r>
        <w:rPr>
          <w:rFonts w:ascii="Times New Roman" w:hAnsi="Times New Roman"/>
          <w:color w:val="000000"/>
          <w:sz w:val="24"/>
          <w:szCs w:val="24"/>
        </w:rPr>
        <w:t xml:space="preserve"> Buffer. After detection of the total protein concentration using Thermo BCA protein assay, equal amounts of protein for each treatment group were separated on a </w:t>
      </w:r>
      <w:r w:rsidR="00562E40">
        <w:rPr>
          <w:rFonts w:ascii="Times New Roman" w:hAnsi="Times New Roman"/>
          <w:color w:val="000000"/>
          <w:sz w:val="24"/>
          <w:szCs w:val="24"/>
        </w:rPr>
        <w:t xml:space="preserve">10% criterion precast gel (Bio-Rad) </w:t>
      </w:r>
      <w:r>
        <w:rPr>
          <w:rFonts w:ascii="Times New Roman" w:hAnsi="Times New Roman"/>
          <w:color w:val="000000"/>
          <w:sz w:val="24"/>
          <w:szCs w:val="24"/>
        </w:rPr>
        <w:t xml:space="preserve">and electrotransferred to Immobilon P membrane (Millipore, Bedford, MA) at </w:t>
      </w:r>
      <w:r w:rsidR="00562E40">
        <w:rPr>
          <w:rFonts w:ascii="Times New Roman" w:hAnsi="Times New Roman"/>
          <w:color w:val="000000"/>
          <w:sz w:val="24"/>
          <w:szCs w:val="24"/>
        </w:rPr>
        <w:t>200</w:t>
      </w:r>
      <w:r>
        <w:rPr>
          <w:rFonts w:ascii="Times New Roman" w:hAnsi="Times New Roman"/>
          <w:color w:val="000000"/>
          <w:sz w:val="24"/>
          <w:szCs w:val="24"/>
        </w:rPr>
        <w:t xml:space="preserve"> V for </w:t>
      </w:r>
      <w:r w:rsidR="00562E40">
        <w:rPr>
          <w:rFonts w:ascii="Times New Roman" w:hAnsi="Times New Roman"/>
          <w:color w:val="000000"/>
          <w:sz w:val="24"/>
          <w:szCs w:val="24"/>
        </w:rPr>
        <w:t>45 minutes</w:t>
      </w:r>
      <w:r>
        <w:rPr>
          <w:rFonts w:ascii="Times New Roman" w:hAnsi="Times New Roman"/>
          <w:color w:val="000000"/>
          <w:sz w:val="24"/>
          <w:szCs w:val="24"/>
        </w:rPr>
        <w:t>. Membranes were blocked in 5% milk TBST and labeled overnight at 4</w:t>
      </w:r>
      <w:r>
        <w:rPr>
          <w:rFonts w:ascii="Times New Roman" w:hAnsi="Times New Roman"/>
          <w:color w:val="000000"/>
          <w:sz w:val="24"/>
          <w:szCs w:val="24"/>
        </w:rPr>
        <w:sym w:font="Symbol" w:char="F0B0"/>
      </w:r>
      <w:r>
        <w:rPr>
          <w:rFonts w:ascii="Times New Roman" w:hAnsi="Times New Roman"/>
          <w:color w:val="000000"/>
          <w:sz w:val="24"/>
          <w:szCs w:val="24"/>
        </w:rPr>
        <w:t xml:space="preserve">C with primary antibody </w:t>
      </w:r>
      <w:r w:rsidR="00562E40">
        <w:rPr>
          <w:rFonts w:ascii="Times New Roman" w:hAnsi="Times New Roman"/>
          <w:color w:val="000000"/>
          <w:sz w:val="24"/>
          <w:szCs w:val="24"/>
        </w:rPr>
        <w:t>(Origene</w:t>
      </w:r>
      <w:r w:rsidR="00B601F7">
        <w:rPr>
          <w:rFonts w:ascii="Times New Roman" w:hAnsi="Times New Roman"/>
          <w:color w:val="000000"/>
          <w:sz w:val="24"/>
          <w:szCs w:val="24"/>
        </w:rPr>
        <w:t xml:space="preserve"> TA50011</w:t>
      </w:r>
      <w:r w:rsidR="00562E40">
        <w:rPr>
          <w:rFonts w:ascii="Times New Roman" w:hAnsi="Times New Roman"/>
          <w:color w:val="000000"/>
          <w:sz w:val="24"/>
          <w:szCs w:val="24"/>
        </w:rPr>
        <w:t xml:space="preserve">) </w:t>
      </w:r>
      <w:r>
        <w:rPr>
          <w:rFonts w:ascii="Times New Roman" w:hAnsi="Times New Roman"/>
          <w:color w:val="000000"/>
          <w:sz w:val="24"/>
          <w:szCs w:val="24"/>
        </w:rPr>
        <w:t xml:space="preserve">against </w:t>
      </w:r>
      <w:r w:rsidR="0019393A">
        <w:rPr>
          <w:rFonts w:ascii="Times New Roman" w:hAnsi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/>
          <w:color w:val="000000"/>
          <w:sz w:val="24"/>
          <w:szCs w:val="24"/>
        </w:rPr>
        <w:t>DDK tag of LRRTM3. Blots were incubated with HRP-linked secondary antibody for 1 hour (Invitrogen), and protein bands were detected using Western Lightning®Plus-ECL (Perkin Elmer). Equivalent sample loading was confirmed by probing the blots with the anti-GAPDH antibody (Pierce/Thermo Scientific).</w:t>
      </w:r>
      <w:r w:rsidR="003F642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F642A">
        <w:rPr>
          <w:rFonts w:ascii="Times New Roman" w:hAnsi="Times New Roman"/>
          <w:sz w:val="24"/>
          <w:szCs w:val="24"/>
        </w:rPr>
        <w:t>Given its superior knock-down effect, SASI_Hs01_00163676 was chosen for all experiments in this study</w:t>
      </w:r>
      <w:r w:rsidR="001C6BB6">
        <w:rPr>
          <w:rFonts w:ascii="Times New Roman" w:hAnsi="Times New Roman"/>
          <w:sz w:val="24"/>
          <w:szCs w:val="24"/>
        </w:rPr>
        <w:t>.</w:t>
      </w:r>
    </w:p>
    <w:p w:rsidR="001C6BB6" w:rsidRDefault="00B601F7" w:rsidP="00B601F7">
      <w:pPr>
        <w:tabs>
          <w:tab w:val="left" w:pos="489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:rsidR="003B1AB3" w:rsidRDefault="001C6BB6" w:rsidP="000264D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o determine the </w:t>
      </w:r>
      <w:r w:rsidR="00FA0345">
        <w:rPr>
          <w:rFonts w:ascii="Times New Roman" w:hAnsi="Times New Roman"/>
          <w:sz w:val="24"/>
          <w:szCs w:val="24"/>
        </w:rPr>
        <w:t>most effective siRNA dose, we performed a dose-response experiment with SASI_Hs01_00163676. Human embryonic kidney cells (HEK293T) were treated with 10, 40 or 100 pmol of LRRTM3 siRNA, 40 pmol control siRNA or lipofectamine control</w:t>
      </w:r>
      <w:r w:rsidR="003F223C">
        <w:rPr>
          <w:rFonts w:ascii="Times New Roman" w:hAnsi="Times New Roman"/>
          <w:sz w:val="24"/>
          <w:szCs w:val="24"/>
        </w:rPr>
        <w:t xml:space="preserve">, followed after 24 hours by harvesting of cells and quantitative PCR </w:t>
      </w:r>
      <w:r w:rsidR="00D12E7D">
        <w:rPr>
          <w:rFonts w:ascii="Times New Roman" w:hAnsi="Times New Roman"/>
          <w:sz w:val="24"/>
          <w:szCs w:val="24"/>
        </w:rPr>
        <w:t xml:space="preserve">(qPCR) </w:t>
      </w:r>
      <w:r w:rsidR="003F223C">
        <w:rPr>
          <w:rFonts w:ascii="Times New Roman" w:hAnsi="Times New Roman"/>
          <w:sz w:val="24"/>
          <w:szCs w:val="24"/>
        </w:rPr>
        <w:t xml:space="preserve">using </w:t>
      </w:r>
      <w:r w:rsidR="00D12E7D">
        <w:rPr>
          <w:rFonts w:ascii="Times New Roman" w:hAnsi="Times New Roman"/>
          <w:sz w:val="24"/>
          <w:szCs w:val="24"/>
        </w:rPr>
        <w:t xml:space="preserve">TaqMan assays for human </w:t>
      </w:r>
      <w:r w:rsidR="00D12E7D" w:rsidRPr="00F82A3A">
        <w:rPr>
          <w:rFonts w:ascii="Times New Roman" w:hAnsi="Times New Roman"/>
          <w:i/>
          <w:sz w:val="24"/>
          <w:szCs w:val="24"/>
        </w:rPr>
        <w:t>LRRTM3</w:t>
      </w:r>
      <w:r w:rsidR="004C3B47">
        <w:rPr>
          <w:rFonts w:ascii="Times New Roman" w:hAnsi="Times New Roman"/>
          <w:i/>
          <w:sz w:val="24"/>
          <w:szCs w:val="24"/>
        </w:rPr>
        <w:t xml:space="preserve"> </w:t>
      </w:r>
      <w:r w:rsidR="004C3B47">
        <w:rPr>
          <w:rFonts w:ascii="Times New Roman" w:hAnsi="Times New Roman"/>
          <w:sz w:val="24"/>
          <w:szCs w:val="24"/>
        </w:rPr>
        <w:t>(Hs01060657_m1)</w:t>
      </w:r>
      <w:r w:rsidR="00D12E7D">
        <w:rPr>
          <w:rFonts w:ascii="Times New Roman" w:hAnsi="Times New Roman"/>
          <w:sz w:val="24"/>
          <w:szCs w:val="24"/>
        </w:rPr>
        <w:t xml:space="preserve">, and </w:t>
      </w:r>
      <w:r w:rsidR="00D12E7D" w:rsidRPr="00F82A3A">
        <w:rPr>
          <w:rFonts w:ascii="Times New Roman" w:hAnsi="Times New Roman"/>
          <w:i/>
          <w:sz w:val="24"/>
          <w:szCs w:val="24"/>
        </w:rPr>
        <w:t>GAPDH</w:t>
      </w:r>
      <w:r w:rsidR="004C3B47">
        <w:rPr>
          <w:rFonts w:ascii="Times New Roman" w:hAnsi="Times New Roman"/>
          <w:i/>
          <w:sz w:val="24"/>
          <w:szCs w:val="24"/>
        </w:rPr>
        <w:t xml:space="preserve"> </w:t>
      </w:r>
      <w:r w:rsidR="004C3B47">
        <w:rPr>
          <w:rFonts w:ascii="Times New Roman" w:hAnsi="Times New Roman"/>
          <w:sz w:val="24"/>
          <w:szCs w:val="24"/>
        </w:rPr>
        <w:t>(Hs99999905_m1)</w:t>
      </w:r>
      <w:r w:rsidR="00D12E7D">
        <w:rPr>
          <w:rFonts w:ascii="Times New Roman" w:hAnsi="Times New Roman"/>
          <w:sz w:val="24"/>
          <w:szCs w:val="24"/>
        </w:rPr>
        <w:t xml:space="preserve">, </w:t>
      </w:r>
      <w:r w:rsidR="00D12E7D" w:rsidRPr="00F82A3A">
        <w:rPr>
          <w:rFonts w:ascii="Times New Roman" w:hAnsi="Times New Roman"/>
          <w:i/>
          <w:sz w:val="24"/>
          <w:szCs w:val="24"/>
        </w:rPr>
        <w:t>HPRT</w:t>
      </w:r>
      <w:r w:rsidR="00D12E7D">
        <w:rPr>
          <w:rFonts w:ascii="Times New Roman" w:hAnsi="Times New Roman"/>
          <w:sz w:val="24"/>
          <w:szCs w:val="24"/>
        </w:rPr>
        <w:t xml:space="preserve"> </w:t>
      </w:r>
      <w:r w:rsidR="004C3B47">
        <w:rPr>
          <w:rFonts w:ascii="Times New Roman" w:hAnsi="Times New Roman"/>
          <w:sz w:val="24"/>
          <w:szCs w:val="24"/>
        </w:rPr>
        <w:t xml:space="preserve">(Hs99999909_m1) </w:t>
      </w:r>
      <w:r w:rsidR="00D12E7D">
        <w:rPr>
          <w:rFonts w:ascii="Times New Roman" w:hAnsi="Times New Roman"/>
          <w:sz w:val="24"/>
          <w:szCs w:val="24"/>
        </w:rPr>
        <w:t xml:space="preserve">and </w:t>
      </w:r>
      <w:r w:rsidR="00D12E7D" w:rsidRPr="00F82A3A">
        <w:rPr>
          <w:rFonts w:ascii="Times New Roman" w:hAnsi="Times New Roman"/>
          <w:i/>
          <w:sz w:val="24"/>
          <w:szCs w:val="24"/>
        </w:rPr>
        <w:t>YWHAZ</w:t>
      </w:r>
      <w:r w:rsidR="00D12E7D">
        <w:rPr>
          <w:rFonts w:ascii="Times New Roman" w:hAnsi="Times New Roman"/>
          <w:sz w:val="24"/>
          <w:szCs w:val="24"/>
        </w:rPr>
        <w:t xml:space="preserve"> </w:t>
      </w:r>
      <w:r w:rsidR="004C3B47">
        <w:rPr>
          <w:rFonts w:ascii="Times New Roman" w:hAnsi="Times New Roman"/>
          <w:sz w:val="24"/>
          <w:szCs w:val="24"/>
        </w:rPr>
        <w:t xml:space="preserve">(Hs00852925_sH) </w:t>
      </w:r>
      <w:r w:rsidR="00D12E7D">
        <w:rPr>
          <w:rFonts w:ascii="Times New Roman" w:hAnsi="Times New Roman"/>
          <w:sz w:val="24"/>
          <w:szCs w:val="24"/>
        </w:rPr>
        <w:t xml:space="preserve">as controls. Each transfection was done twice, and each qPCR experiment was replicated </w:t>
      </w:r>
      <w:r w:rsidR="00F82A3A">
        <w:rPr>
          <w:rFonts w:ascii="Times New Roman" w:hAnsi="Times New Roman"/>
          <w:sz w:val="24"/>
          <w:szCs w:val="24"/>
        </w:rPr>
        <w:t xml:space="preserve">four times. The outliers from the replicates, if present, were excluded until the standard error of the mean (SEM) was ≤0.35. </w:t>
      </w:r>
      <w:r w:rsidR="00904922">
        <w:rPr>
          <w:rFonts w:ascii="Times New Roman" w:hAnsi="Times New Roman"/>
          <w:sz w:val="24"/>
          <w:szCs w:val="24"/>
        </w:rPr>
        <w:t xml:space="preserve">Only those experiments with at least 2 replicates were used in the analyses. </w:t>
      </w:r>
      <w:r w:rsidR="00F82A3A">
        <w:rPr>
          <w:rFonts w:ascii="Times New Roman" w:hAnsi="Times New Roman"/>
          <w:sz w:val="24"/>
          <w:szCs w:val="24"/>
        </w:rPr>
        <w:t xml:space="preserve">The geometric mean </w:t>
      </w:r>
      <w:r w:rsidR="003B1AB3">
        <w:rPr>
          <w:rFonts w:ascii="Times New Roman" w:hAnsi="Times New Roman"/>
          <w:sz w:val="24"/>
          <w:szCs w:val="24"/>
        </w:rPr>
        <w:t>of the C</w:t>
      </w:r>
      <w:r w:rsidR="00B97A89" w:rsidRPr="00B97A89">
        <w:rPr>
          <w:rFonts w:ascii="Times New Roman" w:hAnsi="Times New Roman"/>
          <w:sz w:val="24"/>
          <w:szCs w:val="24"/>
        </w:rPr>
        <w:t>t</w:t>
      </w:r>
      <w:r w:rsidR="003B1AB3">
        <w:rPr>
          <w:rFonts w:ascii="Times New Roman" w:hAnsi="Times New Roman"/>
          <w:sz w:val="24"/>
          <w:szCs w:val="24"/>
        </w:rPr>
        <w:t xml:space="preserve">s from three control qPCR assays were obtained for each experiment and subtracted from the average </w:t>
      </w:r>
      <w:r w:rsidR="00B97A89">
        <w:rPr>
          <w:rFonts w:ascii="Times New Roman" w:hAnsi="Times New Roman"/>
          <w:sz w:val="24"/>
          <w:szCs w:val="24"/>
        </w:rPr>
        <w:t xml:space="preserve">Ct values of the </w:t>
      </w:r>
      <w:r w:rsidR="00B97A89" w:rsidRPr="00B97A89">
        <w:rPr>
          <w:rFonts w:ascii="Times New Roman" w:hAnsi="Times New Roman"/>
          <w:i/>
          <w:sz w:val="24"/>
          <w:szCs w:val="24"/>
        </w:rPr>
        <w:t>LRRTM3</w:t>
      </w:r>
      <w:r w:rsidR="00B97A89">
        <w:rPr>
          <w:rFonts w:ascii="Times New Roman" w:hAnsi="Times New Roman"/>
          <w:sz w:val="24"/>
          <w:szCs w:val="24"/>
        </w:rPr>
        <w:t xml:space="preserve"> assays from the corresponding </w:t>
      </w:r>
      <w:r w:rsidR="00904922">
        <w:rPr>
          <w:rFonts w:ascii="Times New Roman" w:hAnsi="Times New Roman"/>
          <w:sz w:val="24"/>
          <w:szCs w:val="24"/>
        </w:rPr>
        <w:t xml:space="preserve">experiment for normalization. The average normalized Ct values for </w:t>
      </w:r>
      <w:r w:rsidR="00904922" w:rsidRPr="00904922">
        <w:rPr>
          <w:rFonts w:ascii="Times New Roman" w:hAnsi="Times New Roman"/>
          <w:i/>
          <w:sz w:val="24"/>
          <w:szCs w:val="24"/>
        </w:rPr>
        <w:t>LRRTM3</w:t>
      </w:r>
      <w:r w:rsidR="00904922">
        <w:rPr>
          <w:rFonts w:ascii="Times New Roman" w:hAnsi="Times New Roman"/>
          <w:sz w:val="24"/>
          <w:szCs w:val="24"/>
        </w:rPr>
        <w:t xml:space="preserve"> from each experiment was compared against the lipofectamine control to obtain m</w:t>
      </w:r>
      <w:r w:rsidR="004C3B47">
        <w:rPr>
          <w:rFonts w:ascii="Times New Roman" w:hAnsi="Times New Roman"/>
          <w:sz w:val="24"/>
          <w:szCs w:val="24"/>
        </w:rPr>
        <w:t>ean fold change.</w:t>
      </w:r>
    </w:p>
    <w:p w:rsidR="0029677C" w:rsidRDefault="0029677C" w:rsidP="000264D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29677C" w:rsidRPr="0029677C" w:rsidRDefault="0029677C" w:rsidP="0029677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29677C">
        <w:rPr>
          <w:rFonts w:ascii="Times New Roman" w:hAnsi="Times New Roman"/>
          <w:b/>
          <w:sz w:val="24"/>
          <w:szCs w:val="24"/>
        </w:rPr>
        <w:t>LRRTM3 antibodies:</w:t>
      </w:r>
    </w:p>
    <w:p w:rsidR="0029677C" w:rsidRPr="0029677C" w:rsidRDefault="0029677C" w:rsidP="0029677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9677C">
        <w:rPr>
          <w:rFonts w:ascii="Times New Roman" w:hAnsi="Times New Roman"/>
          <w:sz w:val="24"/>
          <w:szCs w:val="24"/>
        </w:rPr>
        <w:t>A number of commercially available antibodies ha</w:t>
      </w:r>
      <w:r>
        <w:rPr>
          <w:rFonts w:ascii="Times New Roman" w:hAnsi="Times New Roman"/>
          <w:sz w:val="24"/>
          <w:szCs w:val="24"/>
        </w:rPr>
        <w:t>ve been tested (HPA024109/Sigma</w:t>
      </w:r>
      <w:r w:rsidRPr="0029677C">
        <w:rPr>
          <w:rFonts w:ascii="Times New Roman" w:hAnsi="Times New Roman"/>
          <w:sz w:val="24"/>
          <w:szCs w:val="24"/>
        </w:rPr>
        <w:t>, sc-133384/Santa Cruz Biotechnology, ab106640/ abcam, PA1-757/ Thermo, AF4898/ R&amp;D Systems) by Western blot using human brain, mouse primary neuron protein lysates, and cell lysates from cells overexpressing L</w:t>
      </w:r>
      <w:r>
        <w:rPr>
          <w:rFonts w:ascii="Times New Roman" w:hAnsi="Times New Roman"/>
          <w:sz w:val="24"/>
          <w:szCs w:val="24"/>
        </w:rPr>
        <w:t>RRTM3</w:t>
      </w:r>
      <w:r w:rsidRPr="0029677C">
        <w:rPr>
          <w:rFonts w:ascii="Times New Roman" w:hAnsi="Times New Roman"/>
          <w:sz w:val="24"/>
          <w:szCs w:val="24"/>
        </w:rPr>
        <w:t xml:space="preserve">. These antibodies </w:t>
      </w:r>
      <w:r>
        <w:rPr>
          <w:rFonts w:ascii="Times New Roman" w:hAnsi="Times New Roman"/>
          <w:sz w:val="24"/>
          <w:szCs w:val="24"/>
        </w:rPr>
        <w:t>can</w:t>
      </w:r>
      <w:r w:rsidRPr="0029677C">
        <w:rPr>
          <w:rFonts w:ascii="Times New Roman" w:hAnsi="Times New Roman"/>
          <w:sz w:val="24"/>
          <w:szCs w:val="24"/>
        </w:rPr>
        <w:t xml:space="preserve"> detect overexpressed LRRTM3 protein but </w:t>
      </w:r>
      <w:r>
        <w:rPr>
          <w:rFonts w:ascii="Times New Roman" w:hAnsi="Times New Roman"/>
          <w:sz w:val="24"/>
          <w:szCs w:val="24"/>
        </w:rPr>
        <w:t>not</w:t>
      </w:r>
      <w:r w:rsidRPr="0029677C">
        <w:rPr>
          <w:rFonts w:ascii="Times New Roman" w:hAnsi="Times New Roman"/>
          <w:sz w:val="24"/>
          <w:szCs w:val="24"/>
        </w:rPr>
        <w:t xml:space="preserve"> endogenous human or mouse LRRTM3.</w:t>
      </w:r>
    </w:p>
    <w:p w:rsidR="0029677C" w:rsidRPr="0029677C" w:rsidRDefault="0029677C" w:rsidP="0029677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29677C" w:rsidRPr="0029677C" w:rsidRDefault="0029677C" w:rsidP="0029677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9677C">
        <w:rPr>
          <w:rFonts w:ascii="Times New Roman" w:hAnsi="Times New Roman"/>
          <w:sz w:val="24"/>
          <w:szCs w:val="24"/>
        </w:rPr>
        <w:t>A polyclonal antibody was also generated by our group using a 21 amino acid peptide  (CGVHHELLSHKSFETN</w:t>
      </w:r>
      <w:r>
        <w:rPr>
          <w:rFonts w:ascii="Times New Roman" w:hAnsi="Times New Roman"/>
          <w:sz w:val="24"/>
          <w:szCs w:val="24"/>
        </w:rPr>
        <w:t>AQEDT</w:t>
      </w:r>
      <w:r w:rsidRPr="0029677C">
        <w:rPr>
          <w:rFonts w:ascii="Times New Roman" w:hAnsi="Times New Roman"/>
          <w:sz w:val="24"/>
          <w:szCs w:val="24"/>
        </w:rPr>
        <w:t>) near the carboxy</w:t>
      </w:r>
      <w:r w:rsidR="005B4C03">
        <w:rPr>
          <w:rFonts w:ascii="Times New Roman" w:hAnsi="Times New Roman"/>
          <w:sz w:val="24"/>
          <w:szCs w:val="24"/>
        </w:rPr>
        <w:t>l</w:t>
      </w:r>
      <w:r w:rsidRPr="0029677C">
        <w:rPr>
          <w:rFonts w:ascii="Times New Roman" w:hAnsi="Times New Roman"/>
          <w:sz w:val="24"/>
          <w:szCs w:val="24"/>
        </w:rPr>
        <w:t xml:space="preserve"> terminus of LRRTM3. </w:t>
      </w:r>
      <w:r>
        <w:rPr>
          <w:rFonts w:ascii="Times New Roman" w:hAnsi="Times New Roman"/>
          <w:sz w:val="24"/>
          <w:szCs w:val="24"/>
        </w:rPr>
        <w:t xml:space="preserve">The detection of endogenous LRRTM3 with this antibody, likewise, is </w:t>
      </w:r>
      <w:r w:rsidRPr="0029677C">
        <w:rPr>
          <w:rFonts w:ascii="Times New Roman" w:hAnsi="Times New Roman"/>
          <w:sz w:val="24"/>
          <w:szCs w:val="24"/>
        </w:rPr>
        <w:t>not robust.</w:t>
      </w:r>
    </w:p>
    <w:p w:rsidR="0029677C" w:rsidRDefault="0029677C" w:rsidP="000264D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9B4CA1" w:rsidRPr="00DE278F" w:rsidRDefault="009B4CA1" w:rsidP="009B4CA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DE278F">
        <w:rPr>
          <w:rFonts w:ascii="Times New Roman" w:hAnsi="Times New Roman"/>
          <w:b/>
          <w:sz w:val="24"/>
          <w:szCs w:val="24"/>
        </w:rPr>
        <w:t>Supplementary Results:</w:t>
      </w:r>
    </w:p>
    <w:p w:rsidR="00AC3CC7" w:rsidRDefault="00AC3CC7" w:rsidP="00AC3CC7">
      <w:pPr>
        <w:spacing w:after="0" w:line="480" w:lineRule="auto"/>
        <w:jc w:val="both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t>LRRTM3 siRNA</w:t>
      </w:r>
      <w:r w:rsidRPr="00226E19">
        <w:rPr>
          <w:rFonts w:ascii="Times New Roman" w:hAnsi="Times New Roman"/>
          <w:b/>
          <w:i/>
          <w:sz w:val="24"/>
          <w:szCs w:val="24"/>
        </w:rPr>
        <w:t>:</w:t>
      </w:r>
    </w:p>
    <w:p w:rsidR="00DE278F" w:rsidRDefault="0019393A" w:rsidP="004816F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ree siRNAs against LRRTM3 were tested and they all led to knock-down of thi</w:t>
      </w:r>
      <w:r w:rsidR="00F856B9">
        <w:rPr>
          <w:rFonts w:ascii="Times New Roman" w:hAnsi="Times New Roman"/>
          <w:sz w:val="24"/>
          <w:szCs w:val="24"/>
        </w:rPr>
        <w:t>s gene (</w:t>
      </w:r>
      <w:r w:rsidR="00F856B9" w:rsidRPr="000F204B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264E43">
        <w:rPr>
          <w:rFonts w:ascii="Times New Roman" w:hAnsi="Times New Roman"/>
          <w:b/>
          <w:sz w:val="24"/>
          <w:szCs w:val="24"/>
        </w:rPr>
        <w:t>S</w:t>
      </w:r>
      <w:r w:rsidR="00F856B9" w:rsidRPr="000F204B">
        <w:rPr>
          <w:rFonts w:ascii="Times New Roman" w:hAnsi="Times New Roman"/>
          <w:b/>
          <w:sz w:val="24"/>
          <w:szCs w:val="24"/>
        </w:rPr>
        <w:t>1</w:t>
      </w:r>
      <w:r w:rsidR="00F856B9">
        <w:rPr>
          <w:rFonts w:ascii="Times New Roman" w:hAnsi="Times New Roman"/>
          <w:sz w:val="24"/>
          <w:szCs w:val="24"/>
        </w:rPr>
        <w:t>) in SH</w:t>
      </w:r>
      <w:r w:rsidR="00E432BA">
        <w:rPr>
          <w:rFonts w:ascii="Times New Roman" w:hAnsi="Times New Roman"/>
          <w:sz w:val="24"/>
          <w:szCs w:val="24"/>
        </w:rPr>
        <w:t>-</w:t>
      </w:r>
      <w:r w:rsidR="00F856B9">
        <w:rPr>
          <w:rFonts w:ascii="Times New Roman" w:hAnsi="Times New Roman"/>
          <w:sz w:val="24"/>
          <w:szCs w:val="24"/>
        </w:rPr>
        <w:t>SY5Y cells with stabl</w:t>
      </w:r>
      <w:r w:rsidR="0055291D">
        <w:rPr>
          <w:rFonts w:ascii="Times New Roman" w:hAnsi="Times New Roman"/>
          <w:sz w:val="24"/>
          <w:szCs w:val="24"/>
        </w:rPr>
        <w:t>e overexpression of LRRTM3-DDK, although SASI_Hs01_00163676</w:t>
      </w:r>
      <w:r w:rsidR="004816F8">
        <w:rPr>
          <w:rFonts w:ascii="Times New Roman" w:hAnsi="Times New Roman"/>
          <w:sz w:val="24"/>
          <w:szCs w:val="24"/>
        </w:rPr>
        <w:t xml:space="preserve"> had</w:t>
      </w:r>
      <w:r w:rsidR="0055291D">
        <w:rPr>
          <w:rFonts w:ascii="Times New Roman" w:hAnsi="Times New Roman"/>
          <w:sz w:val="24"/>
          <w:szCs w:val="24"/>
        </w:rPr>
        <w:t xml:space="preserve"> the strongest knock-down effect. The dose-response experiments conducted in HEK293T cells revealed </w:t>
      </w:r>
      <w:r w:rsidR="004816F8">
        <w:rPr>
          <w:rFonts w:ascii="Times New Roman" w:hAnsi="Times New Roman"/>
          <w:sz w:val="24"/>
          <w:szCs w:val="24"/>
        </w:rPr>
        <w:t>LRRTM3 siRNA</w:t>
      </w:r>
      <w:r w:rsidR="0055291D">
        <w:rPr>
          <w:rFonts w:ascii="Times New Roman" w:hAnsi="Times New Roman"/>
          <w:sz w:val="24"/>
          <w:szCs w:val="24"/>
        </w:rPr>
        <w:t xml:space="preserve"> </w:t>
      </w:r>
      <w:r w:rsidR="004816F8">
        <w:rPr>
          <w:rFonts w:ascii="Times New Roman" w:hAnsi="Times New Roman"/>
          <w:sz w:val="24"/>
          <w:szCs w:val="24"/>
        </w:rPr>
        <w:t xml:space="preserve">SASI_Hs01_00163676 amount ≥40 pmols to lead to effective knock-down of </w:t>
      </w:r>
      <w:r w:rsidR="00E7771B">
        <w:rPr>
          <w:rFonts w:ascii="Times New Roman" w:hAnsi="Times New Roman"/>
          <w:sz w:val="24"/>
          <w:szCs w:val="24"/>
        </w:rPr>
        <w:t>~40% compared to lipofectamine control (</w:t>
      </w:r>
      <w:r w:rsidR="00E7771B" w:rsidRPr="000F204B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264E43">
        <w:rPr>
          <w:rFonts w:ascii="Times New Roman" w:hAnsi="Times New Roman"/>
          <w:b/>
          <w:sz w:val="24"/>
          <w:szCs w:val="24"/>
        </w:rPr>
        <w:t>S</w:t>
      </w:r>
      <w:r w:rsidR="00E7771B" w:rsidRPr="000F204B">
        <w:rPr>
          <w:rFonts w:ascii="Times New Roman" w:hAnsi="Times New Roman"/>
          <w:b/>
          <w:sz w:val="24"/>
          <w:szCs w:val="24"/>
        </w:rPr>
        <w:t>2</w:t>
      </w:r>
      <w:r w:rsidR="00E7771B">
        <w:rPr>
          <w:rFonts w:ascii="Times New Roman" w:hAnsi="Times New Roman"/>
          <w:sz w:val="24"/>
          <w:szCs w:val="24"/>
        </w:rPr>
        <w:t xml:space="preserve">). </w:t>
      </w:r>
      <w:r w:rsidR="009862FB">
        <w:rPr>
          <w:rFonts w:ascii="Times New Roman" w:hAnsi="Times New Roman"/>
          <w:sz w:val="24"/>
          <w:szCs w:val="24"/>
        </w:rPr>
        <w:t xml:space="preserve">Thus 50 pmols of </w:t>
      </w:r>
      <w:r w:rsidR="009862FB" w:rsidRPr="009862FB">
        <w:rPr>
          <w:rFonts w:ascii="Times New Roman" w:hAnsi="Times New Roman"/>
          <w:i/>
          <w:sz w:val="24"/>
          <w:szCs w:val="24"/>
        </w:rPr>
        <w:t>LRRTM3</w:t>
      </w:r>
      <w:r w:rsidR="009862FB">
        <w:rPr>
          <w:rFonts w:ascii="Times New Roman" w:hAnsi="Times New Roman"/>
          <w:sz w:val="24"/>
          <w:szCs w:val="24"/>
        </w:rPr>
        <w:t xml:space="preserve"> siRNA SASI_Hs01_00163676 was used in all downstream experiments. </w:t>
      </w:r>
      <w:r w:rsidR="004816F8">
        <w:rPr>
          <w:rFonts w:ascii="Times New Roman" w:hAnsi="Times New Roman"/>
          <w:sz w:val="24"/>
          <w:szCs w:val="24"/>
        </w:rPr>
        <w:t xml:space="preserve">  </w:t>
      </w:r>
    </w:p>
    <w:p w:rsidR="00AC3CC7" w:rsidRDefault="00AC3CC7" w:rsidP="009B4CA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AC3C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1A2DFA"/>
    <w:multiLevelType w:val="hybridMultilevel"/>
    <w:tmpl w:val="3C0C2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663"/>
    <w:rsid w:val="00003534"/>
    <w:rsid w:val="000039C0"/>
    <w:rsid w:val="00007947"/>
    <w:rsid w:val="000107AC"/>
    <w:rsid w:val="00012F3E"/>
    <w:rsid w:val="00013E7C"/>
    <w:rsid w:val="00014463"/>
    <w:rsid w:val="00014F70"/>
    <w:rsid w:val="00015D48"/>
    <w:rsid w:val="00021792"/>
    <w:rsid w:val="00021E12"/>
    <w:rsid w:val="00022305"/>
    <w:rsid w:val="00022933"/>
    <w:rsid w:val="000248E5"/>
    <w:rsid w:val="000253AE"/>
    <w:rsid w:val="00025577"/>
    <w:rsid w:val="00025C59"/>
    <w:rsid w:val="000264DC"/>
    <w:rsid w:val="000328A2"/>
    <w:rsid w:val="00033B19"/>
    <w:rsid w:val="00034CAC"/>
    <w:rsid w:val="0003636A"/>
    <w:rsid w:val="00036FD6"/>
    <w:rsid w:val="00037AF3"/>
    <w:rsid w:val="00041004"/>
    <w:rsid w:val="00044A66"/>
    <w:rsid w:val="00044C97"/>
    <w:rsid w:val="000467B7"/>
    <w:rsid w:val="00050759"/>
    <w:rsid w:val="000607FC"/>
    <w:rsid w:val="00063075"/>
    <w:rsid w:val="00065067"/>
    <w:rsid w:val="00065ADA"/>
    <w:rsid w:val="000704F5"/>
    <w:rsid w:val="00070B8B"/>
    <w:rsid w:val="0007148E"/>
    <w:rsid w:val="00075F03"/>
    <w:rsid w:val="00076260"/>
    <w:rsid w:val="000778CC"/>
    <w:rsid w:val="00082663"/>
    <w:rsid w:val="00084BD4"/>
    <w:rsid w:val="00087EBB"/>
    <w:rsid w:val="0009046C"/>
    <w:rsid w:val="000910BC"/>
    <w:rsid w:val="0009237E"/>
    <w:rsid w:val="00093371"/>
    <w:rsid w:val="000A1B2B"/>
    <w:rsid w:val="000A2139"/>
    <w:rsid w:val="000A3731"/>
    <w:rsid w:val="000A50CC"/>
    <w:rsid w:val="000A6DDA"/>
    <w:rsid w:val="000B0A2D"/>
    <w:rsid w:val="000B4D41"/>
    <w:rsid w:val="000B6BAF"/>
    <w:rsid w:val="000C0233"/>
    <w:rsid w:val="000C0590"/>
    <w:rsid w:val="000C4AF1"/>
    <w:rsid w:val="000C5CDA"/>
    <w:rsid w:val="000D42E6"/>
    <w:rsid w:val="000D649F"/>
    <w:rsid w:val="000E0D4D"/>
    <w:rsid w:val="000E4ACF"/>
    <w:rsid w:val="000E5E17"/>
    <w:rsid w:val="000F0C71"/>
    <w:rsid w:val="000F1588"/>
    <w:rsid w:val="000F204B"/>
    <w:rsid w:val="000F45E4"/>
    <w:rsid w:val="000F4B17"/>
    <w:rsid w:val="000F50B1"/>
    <w:rsid w:val="000F52F1"/>
    <w:rsid w:val="000F5368"/>
    <w:rsid w:val="000F6295"/>
    <w:rsid w:val="000F70F2"/>
    <w:rsid w:val="00100FD3"/>
    <w:rsid w:val="00102A8D"/>
    <w:rsid w:val="00104617"/>
    <w:rsid w:val="00105B4E"/>
    <w:rsid w:val="00106333"/>
    <w:rsid w:val="001066EF"/>
    <w:rsid w:val="001174E0"/>
    <w:rsid w:val="00121D17"/>
    <w:rsid w:val="0012685A"/>
    <w:rsid w:val="00126CCA"/>
    <w:rsid w:val="00130F5A"/>
    <w:rsid w:val="00131579"/>
    <w:rsid w:val="001317C8"/>
    <w:rsid w:val="00132D87"/>
    <w:rsid w:val="00136F0C"/>
    <w:rsid w:val="00137A8A"/>
    <w:rsid w:val="0014364F"/>
    <w:rsid w:val="00143786"/>
    <w:rsid w:val="00144E23"/>
    <w:rsid w:val="00144F15"/>
    <w:rsid w:val="001454CD"/>
    <w:rsid w:val="00147F45"/>
    <w:rsid w:val="00151285"/>
    <w:rsid w:val="0015460B"/>
    <w:rsid w:val="00154EF3"/>
    <w:rsid w:val="00157BBF"/>
    <w:rsid w:val="00165C72"/>
    <w:rsid w:val="001667B7"/>
    <w:rsid w:val="00166BCC"/>
    <w:rsid w:val="00166EF5"/>
    <w:rsid w:val="00167F4C"/>
    <w:rsid w:val="001706E2"/>
    <w:rsid w:val="00174832"/>
    <w:rsid w:val="00175436"/>
    <w:rsid w:val="00180CE2"/>
    <w:rsid w:val="0018105B"/>
    <w:rsid w:val="0018117F"/>
    <w:rsid w:val="00183A11"/>
    <w:rsid w:val="001865F6"/>
    <w:rsid w:val="00191C57"/>
    <w:rsid w:val="00191D69"/>
    <w:rsid w:val="00192C2B"/>
    <w:rsid w:val="0019393A"/>
    <w:rsid w:val="001A23E8"/>
    <w:rsid w:val="001A62D8"/>
    <w:rsid w:val="001A6897"/>
    <w:rsid w:val="001A7F4C"/>
    <w:rsid w:val="001B009E"/>
    <w:rsid w:val="001B6BE4"/>
    <w:rsid w:val="001C06C6"/>
    <w:rsid w:val="001C1AB3"/>
    <w:rsid w:val="001C22D8"/>
    <w:rsid w:val="001C44BC"/>
    <w:rsid w:val="001C5A25"/>
    <w:rsid w:val="001C6634"/>
    <w:rsid w:val="001C6BB6"/>
    <w:rsid w:val="001C6CF9"/>
    <w:rsid w:val="001C7914"/>
    <w:rsid w:val="001D7B9B"/>
    <w:rsid w:val="001E2F3E"/>
    <w:rsid w:val="001E6C29"/>
    <w:rsid w:val="001F0FD0"/>
    <w:rsid w:val="001F3725"/>
    <w:rsid w:val="001F5A7E"/>
    <w:rsid w:val="00200827"/>
    <w:rsid w:val="002015C6"/>
    <w:rsid w:val="00202450"/>
    <w:rsid w:val="0020328D"/>
    <w:rsid w:val="00203A7A"/>
    <w:rsid w:val="0020501C"/>
    <w:rsid w:val="00205325"/>
    <w:rsid w:val="00207B5B"/>
    <w:rsid w:val="00211D28"/>
    <w:rsid w:val="002144B5"/>
    <w:rsid w:val="00214883"/>
    <w:rsid w:val="00215205"/>
    <w:rsid w:val="0022050A"/>
    <w:rsid w:val="00224D00"/>
    <w:rsid w:val="00227F61"/>
    <w:rsid w:val="00232572"/>
    <w:rsid w:val="00233087"/>
    <w:rsid w:val="00235175"/>
    <w:rsid w:val="002401A4"/>
    <w:rsid w:val="00242046"/>
    <w:rsid w:val="00246FAD"/>
    <w:rsid w:val="002476E9"/>
    <w:rsid w:val="00251C8E"/>
    <w:rsid w:val="002628A9"/>
    <w:rsid w:val="002647DE"/>
    <w:rsid w:val="00264E43"/>
    <w:rsid w:val="00265D92"/>
    <w:rsid w:val="00273A6C"/>
    <w:rsid w:val="00276297"/>
    <w:rsid w:val="00280922"/>
    <w:rsid w:val="00280A6C"/>
    <w:rsid w:val="00282798"/>
    <w:rsid w:val="00285361"/>
    <w:rsid w:val="002929BB"/>
    <w:rsid w:val="00294EA6"/>
    <w:rsid w:val="0029666D"/>
    <w:rsid w:val="0029677C"/>
    <w:rsid w:val="002A06BD"/>
    <w:rsid w:val="002A2A25"/>
    <w:rsid w:val="002A653E"/>
    <w:rsid w:val="002A7ACD"/>
    <w:rsid w:val="002B22D8"/>
    <w:rsid w:val="002B3AB5"/>
    <w:rsid w:val="002B4B51"/>
    <w:rsid w:val="002C04E0"/>
    <w:rsid w:val="002C09A2"/>
    <w:rsid w:val="002C1C9D"/>
    <w:rsid w:val="002C2C5B"/>
    <w:rsid w:val="002C35E9"/>
    <w:rsid w:val="002C6C2B"/>
    <w:rsid w:val="002D02D6"/>
    <w:rsid w:val="002D18FE"/>
    <w:rsid w:val="002D3C5C"/>
    <w:rsid w:val="002D53BF"/>
    <w:rsid w:val="002D5B95"/>
    <w:rsid w:val="002D5CF7"/>
    <w:rsid w:val="002D6A23"/>
    <w:rsid w:val="002F0B09"/>
    <w:rsid w:val="002F0F9A"/>
    <w:rsid w:val="002F18B0"/>
    <w:rsid w:val="002F201A"/>
    <w:rsid w:val="002F277F"/>
    <w:rsid w:val="002F2EAD"/>
    <w:rsid w:val="002F3ECD"/>
    <w:rsid w:val="002F78EE"/>
    <w:rsid w:val="0030007F"/>
    <w:rsid w:val="003020E0"/>
    <w:rsid w:val="00302594"/>
    <w:rsid w:val="00304DB9"/>
    <w:rsid w:val="0030661C"/>
    <w:rsid w:val="00312B8B"/>
    <w:rsid w:val="003144A4"/>
    <w:rsid w:val="0032104C"/>
    <w:rsid w:val="00322084"/>
    <w:rsid w:val="003263DE"/>
    <w:rsid w:val="00326980"/>
    <w:rsid w:val="00326F62"/>
    <w:rsid w:val="00330009"/>
    <w:rsid w:val="0033071C"/>
    <w:rsid w:val="003307A6"/>
    <w:rsid w:val="00331A33"/>
    <w:rsid w:val="00334069"/>
    <w:rsid w:val="00335172"/>
    <w:rsid w:val="00341A00"/>
    <w:rsid w:val="0034316C"/>
    <w:rsid w:val="00343BFA"/>
    <w:rsid w:val="003440D9"/>
    <w:rsid w:val="00344257"/>
    <w:rsid w:val="00345F2D"/>
    <w:rsid w:val="00346624"/>
    <w:rsid w:val="00346736"/>
    <w:rsid w:val="00347E29"/>
    <w:rsid w:val="00352F4E"/>
    <w:rsid w:val="00353E77"/>
    <w:rsid w:val="0035709D"/>
    <w:rsid w:val="00360EA0"/>
    <w:rsid w:val="00361BD9"/>
    <w:rsid w:val="0036450F"/>
    <w:rsid w:val="00371AEA"/>
    <w:rsid w:val="00373A15"/>
    <w:rsid w:val="003765DC"/>
    <w:rsid w:val="003827FF"/>
    <w:rsid w:val="00385381"/>
    <w:rsid w:val="00392D64"/>
    <w:rsid w:val="003A053E"/>
    <w:rsid w:val="003A25B8"/>
    <w:rsid w:val="003A29ED"/>
    <w:rsid w:val="003A3350"/>
    <w:rsid w:val="003B1AB3"/>
    <w:rsid w:val="003B1FF7"/>
    <w:rsid w:val="003B425B"/>
    <w:rsid w:val="003B53E7"/>
    <w:rsid w:val="003B551F"/>
    <w:rsid w:val="003B7B4A"/>
    <w:rsid w:val="003C20EE"/>
    <w:rsid w:val="003D2725"/>
    <w:rsid w:val="003D295B"/>
    <w:rsid w:val="003D2FCB"/>
    <w:rsid w:val="003D3A8F"/>
    <w:rsid w:val="003D6F3F"/>
    <w:rsid w:val="003E269A"/>
    <w:rsid w:val="003E6F98"/>
    <w:rsid w:val="003E77FE"/>
    <w:rsid w:val="003F052C"/>
    <w:rsid w:val="003F223C"/>
    <w:rsid w:val="003F2A37"/>
    <w:rsid w:val="003F2A64"/>
    <w:rsid w:val="003F642A"/>
    <w:rsid w:val="003F64A8"/>
    <w:rsid w:val="003F799E"/>
    <w:rsid w:val="00402812"/>
    <w:rsid w:val="00403A6A"/>
    <w:rsid w:val="0040605B"/>
    <w:rsid w:val="00406E78"/>
    <w:rsid w:val="004112EF"/>
    <w:rsid w:val="00415241"/>
    <w:rsid w:val="00415BF7"/>
    <w:rsid w:val="00417220"/>
    <w:rsid w:val="00423228"/>
    <w:rsid w:val="00426C44"/>
    <w:rsid w:val="004275BA"/>
    <w:rsid w:val="00432743"/>
    <w:rsid w:val="0043554C"/>
    <w:rsid w:val="00440C9F"/>
    <w:rsid w:val="00440F6D"/>
    <w:rsid w:val="0045062E"/>
    <w:rsid w:val="00451585"/>
    <w:rsid w:val="00454001"/>
    <w:rsid w:val="0045484E"/>
    <w:rsid w:val="00455382"/>
    <w:rsid w:val="00456A9C"/>
    <w:rsid w:val="00456D9F"/>
    <w:rsid w:val="004579BA"/>
    <w:rsid w:val="00460503"/>
    <w:rsid w:val="00460627"/>
    <w:rsid w:val="00461405"/>
    <w:rsid w:val="0046354F"/>
    <w:rsid w:val="00473B26"/>
    <w:rsid w:val="00473C8A"/>
    <w:rsid w:val="004816F8"/>
    <w:rsid w:val="004819A0"/>
    <w:rsid w:val="00490612"/>
    <w:rsid w:val="0049142D"/>
    <w:rsid w:val="00496AF7"/>
    <w:rsid w:val="004A007B"/>
    <w:rsid w:val="004A1E84"/>
    <w:rsid w:val="004A34F1"/>
    <w:rsid w:val="004B03E2"/>
    <w:rsid w:val="004B14B0"/>
    <w:rsid w:val="004B18FA"/>
    <w:rsid w:val="004B430E"/>
    <w:rsid w:val="004B4F2A"/>
    <w:rsid w:val="004C3165"/>
    <w:rsid w:val="004C3B47"/>
    <w:rsid w:val="004C709D"/>
    <w:rsid w:val="004D036F"/>
    <w:rsid w:val="004D0467"/>
    <w:rsid w:val="004D28E7"/>
    <w:rsid w:val="004D49A7"/>
    <w:rsid w:val="004D61AD"/>
    <w:rsid w:val="004D6A67"/>
    <w:rsid w:val="004E2901"/>
    <w:rsid w:val="004E2B91"/>
    <w:rsid w:val="004E5036"/>
    <w:rsid w:val="004F18A8"/>
    <w:rsid w:val="004F3D3F"/>
    <w:rsid w:val="004F42E1"/>
    <w:rsid w:val="004F5689"/>
    <w:rsid w:val="004F770F"/>
    <w:rsid w:val="005016D6"/>
    <w:rsid w:val="005027F8"/>
    <w:rsid w:val="00502FB4"/>
    <w:rsid w:val="00505837"/>
    <w:rsid w:val="00506D41"/>
    <w:rsid w:val="00507FD2"/>
    <w:rsid w:val="00511E57"/>
    <w:rsid w:val="00512EB6"/>
    <w:rsid w:val="0051367F"/>
    <w:rsid w:val="00515110"/>
    <w:rsid w:val="00521DD2"/>
    <w:rsid w:val="005237F2"/>
    <w:rsid w:val="0053026F"/>
    <w:rsid w:val="00532B22"/>
    <w:rsid w:val="00533D6C"/>
    <w:rsid w:val="005342A8"/>
    <w:rsid w:val="005353BE"/>
    <w:rsid w:val="005361FC"/>
    <w:rsid w:val="005401E3"/>
    <w:rsid w:val="00540354"/>
    <w:rsid w:val="00540DD2"/>
    <w:rsid w:val="00540F76"/>
    <w:rsid w:val="005415E4"/>
    <w:rsid w:val="005424EB"/>
    <w:rsid w:val="00542C59"/>
    <w:rsid w:val="0054349A"/>
    <w:rsid w:val="00543A20"/>
    <w:rsid w:val="00543D47"/>
    <w:rsid w:val="00546FE8"/>
    <w:rsid w:val="0055073B"/>
    <w:rsid w:val="0055291D"/>
    <w:rsid w:val="005537E4"/>
    <w:rsid w:val="00554A75"/>
    <w:rsid w:val="0056024D"/>
    <w:rsid w:val="0056080B"/>
    <w:rsid w:val="00561FA2"/>
    <w:rsid w:val="00562AA5"/>
    <w:rsid w:val="00562E40"/>
    <w:rsid w:val="00564D7A"/>
    <w:rsid w:val="0056654A"/>
    <w:rsid w:val="0057082C"/>
    <w:rsid w:val="00571DFC"/>
    <w:rsid w:val="00576368"/>
    <w:rsid w:val="0057740D"/>
    <w:rsid w:val="00580E5B"/>
    <w:rsid w:val="00581666"/>
    <w:rsid w:val="005828D2"/>
    <w:rsid w:val="005860DB"/>
    <w:rsid w:val="005870C6"/>
    <w:rsid w:val="00592159"/>
    <w:rsid w:val="00595414"/>
    <w:rsid w:val="0059670D"/>
    <w:rsid w:val="005A1093"/>
    <w:rsid w:val="005A1558"/>
    <w:rsid w:val="005A4078"/>
    <w:rsid w:val="005A4B7A"/>
    <w:rsid w:val="005A6539"/>
    <w:rsid w:val="005A6C07"/>
    <w:rsid w:val="005A715A"/>
    <w:rsid w:val="005B1B98"/>
    <w:rsid w:val="005B2192"/>
    <w:rsid w:val="005B2E06"/>
    <w:rsid w:val="005B4C03"/>
    <w:rsid w:val="005B618B"/>
    <w:rsid w:val="005C433F"/>
    <w:rsid w:val="005C58F4"/>
    <w:rsid w:val="005C6D09"/>
    <w:rsid w:val="005C6F8F"/>
    <w:rsid w:val="005D2864"/>
    <w:rsid w:val="005E1736"/>
    <w:rsid w:val="005E43B1"/>
    <w:rsid w:val="005E6266"/>
    <w:rsid w:val="005E6B10"/>
    <w:rsid w:val="005E7679"/>
    <w:rsid w:val="005F0E86"/>
    <w:rsid w:val="005F1B02"/>
    <w:rsid w:val="005F1CB3"/>
    <w:rsid w:val="005F3BD6"/>
    <w:rsid w:val="005F6845"/>
    <w:rsid w:val="005F694B"/>
    <w:rsid w:val="00602654"/>
    <w:rsid w:val="00604588"/>
    <w:rsid w:val="006074F9"/>
    <w:rsid w:val="006113CA"/>
    <w:rsid w:val="006161BC"/>
    <w:rsid w:val="006161C0"/>
    <w:rsid w:val="00616727"/>
    <w:rsid w:val="00622D53"/>
    <w:rsid w:val="00630F49"/>
    <w:rsid w:val="00633F5C"/>
    <w:rsid w:val="00634292"/>
    <w:rsid w:val="006354CB"/>
    <w:rsid w:val="0063574D"/>
    <w:rsid w:val="00637947"/>
    <w:rsid w:val="00637A1C"/>
    <w:rsid w:val="00640B21"/>
    <w:rsid w:val="0064122C"/>
    <w:rsid w:val="006414ED"/>
    <w:rsid w:val="00644DD4"/>
    <w:rsid w:val="006460A6"/>
    <w:rsid w:val="0064670F"/>
    <w:rsid w:val="006468C2"/>
    <w:rsid w:val="0064742D"/>
    <w:rsid w:val="006475E0"/>
    <w:rsid w:val="00647BA1"/>
    <w:rsid w:val="00654F23"/>
    <w:rsid w:val="00656F34"/>
    <w:rsid w:val="00657B58"/>
    <w:rsid w:val="0066073A"/>
    <w:rsid w:val="00661E5B"/>
    <w:rsid w:val="00663FBC"/>
    <w:rsid w:val="0066410F"/>
    <w:rsid w:val="00665FC4"/>
    <w:rsid w:val="00667A9D"/>
    <w:rsid w:val="006708EA"/>
    <w:rsid w:val="00673CA0"/>
    <w:rsid w:val="00674F7B"/>
    <w:rsid w:val="006759A5"/>
    <w:rsid w:val="00677E63"/>
    <w:rsid w:val="00680951"/>
    <w:rsid w:val="006834B5"/>
    <w:rsid w:val="00684219"/>
    <w:rsid w:val="00687FFD"/>
    <w:rsid w:val="00692D0C"/>
    <w:rsid w:val="0069314D"/>
    <w:rsid w:val="006946BE"/>
    <w:rsid w:val="00695126"/>
    <w:rsid w:val="00695F7E"/>
    <w:rsid w:val="00697E8D"/>
    <w:rsid w:val="006A095C"/>
    <w:rsid w:val="006A1337"/>
    <w:rsid w:val="006A3EF8"/>
    <w:rsid w:val="006A6A98"/>
    <w:rsid w:val="006A7565"/>
    <w:rsid w:val="006B0D62"/>
    <w:rsid w:val="006B4176"/>
    <w:rsid w:val="006C23D9"/>
    <w:rsid w:val="006C309A"/>
    <w:rsid w:val="006C5626"/>
    <w:rsid w:val="006C5C44"/>
    <w:rsid w:val="006C614A"/>
    <w:rsid w:val="006C6C8D"/>
    <w:rsid w:val="006D4AAF"/>
    <w:rsid w:val="006D675B"/>
    <w:rsid w:val="006D6A7D"/>
    <w:rsid w:val="006E14C7"/>
    <w:rsid w:val="006E1638"/>
    <w:rsid w:val="006E2878"/>
    <w:rsid w:val="006E2E84"/>
    <w:rsid w:val="006F5165"/>
    <w:rsid w:val="006F5F96"/>
    <w:rsid w:val="00702CF8"/>
    <w:rsid w:val="00704AE8"/>
    <w:rsid w:val="00704EBB"/>
    <w:rsid w:val="00715FC5"/>
    <w:rsid w:val="00720ED9"/>
    <w:rsid w:val="00721D39"/>
    <w:rsid w:val="00731872"/>
    <w:rsid w:val="00732740"/>
    <w:rsid w:val="00733219"/>
    <w:rsid w:val="00733846"/>
    <w:rsid w:val="00734F98"/>
    <w:rsid w:val="007377D0"/>
    <w:rsid w:val="0074154E"/>
    <w:rsid w:val="0074242D"/>
    <w:rsid w:val="00743240"/>
    <w:rsid w:val="007450DE"/>
    <w:rsid w:val="007457A6"/>
    <w:rsid w:val="00755056"/>
    <w:rsid w:val="00760F49"/>
    <w:rsid w:val="0076391A"/>
    <w:rsid w:val="00764AAE"/>
    <w:rsid w:val="007835FD"/>
    <w:rsid w:val="007910EE"/>
    <w:rsid w:val="007928A7"/>
    <w:rsid w:val="00792C78"/>
    <w:rsid w:val="00793072"/>
    <w:rsid w:val="00793FCD"/>
    <w:rsid w:val="00794899"/>
    <w:rsid w:val="00794A2A"/>
    <w:rsid w:val="00794D16"/>
    <w:rsid w:val="007963B4"/>
    <w:rsid w:val="00796934"/>
    <w:rsid w:val="00797D1E"/>
    <w:rsid w:val="007A0971"/>
    <w:rsid w:val="007B05E5"/>
    <w:rsid w:val="007B1D64"/>
    <w:rsid w:val="007B36A3"/>
    <w:rsid w:val="007B4E37"/>
    <w:rsid w:val="007C1C7B"/>
    <w:rsid w:val="007C2A61"/>
    <w:rsid w:val="007C340F"/>
    <w:rsid w:val="007C3C48"/>
    <w:rsid w:val="007C7D34"/>
    <w:rsid w:val="007D05A9"/>
    <w:rsid w:val="007D14A6"/>
    <w:rsid w:val="007D52D9"/>
    <w:rsid w:val="007D66EE"/>
    <w:rsid w:val="007E4E10"/>
    <w:rsid w:val="007F1155"/>
    <w:rsid w:val="007F31F4"/>
    <w:rsid w:val="007F40F1"/>
    <w:rsid w:val="00801418"/>
    <w:rsid w:val="00801E5E"/>
    <w:rsid w:val="00802538"/>
    <w:rsid w:val="00803C6E"/>
    <w:rsid w:val="00804072"/>
    <w:rsid w:val="00806B0B"/>
    <w:rsid w:val="00810D91"/>
    <w:rsid w:val="00811FDD"/>
    <w:rsid w:val="00817ACA"/>
    <w:rsid w:val="00830837"/>
    <w:rsid w:val="00832A6C"/>
    <w:rsid w:val="008353BE"/>
    <w:rsid w:val="008375F5"/>
    <w:rsid w:val="00842FB7"/>
    <w:rsid w:val="00843A90"/>
    <w:rsid w:val="00845002"/>
    <w:rsid w:val="0084536B"/>
    <w:rsid w:val="00850418"/>
    <w:rsid w:val="008541F3"/>
    <w:rsid w:val="00861B9B"/>
    <w:rsid w:val="008623D0"/>
    <w:rsid w:val="00866FF4"/>
    <w:rsid w:val="00870A9D"/>
    <w:rsid w:val="00871671"/>
    <w:rsid w:val="00872AA6"/>
    <w:rsid w:val="008809DC"/>
    <w:rsid w:val="008939BB"/>
    <w:rsid w:val="008960C4"/>
    <w:rsid w:val="008A061B"/>
    <w:rsid w:val="008A0A3D"/>
    <w:rsid w:val="008A2DA3"/>
    <w:rsid w:val="008A2DAA"/>
    <w:rsid w:val="008A320D"/>
    <w:rsid w:val="008A3F57"/>
    <w:rsid w:val="008A51D6"/>
    <w:rsid w:val="008B5EB4"/>
    <w:rsid w:val="008C0447"/>
    <w:rsid w:val="008C1CBF"/>
    <w:rsid w:val="008C6E56"/>
    <w:rsid w:val="008C78F5"/>
    <w:rsid w:val="008D0114"/>
    <w:rsid w:val="008D3306"/>
    <w:rsid w:val="008E11E8"/>
    <w:rsid w:val="008E50E6"/>
    <w:rsid w:val="008E7C0C"/>
    <w:rsid w:val="008F463E"/>
    <w:rsid w:val="008F78B5"/>
    <w:rsid w:val="00902A19"/>
    <w:rsid w:val="00904922"/>
    <w:rsid w:val="00907E14"/>
    <w:rsid w:val="00913BAF"/>
    <w:rsid w:val="00914916"/>
    <w:rsid w:val="00916B3A"/>
    <w:rsid w:val="00917203"/>
    <w:rsid w:val="00925471"/>
    <w:rsid w:val="009271E1"/>
    <w:rsid w:val="009329F2"/>
    <w:rsid w:val="0093668B"/>
    <w:rsid w:val="0094299B"/>
    <w:rsid w:val="00943D74"/>
    <w:rsid w:val="00944241"/>
    <w:rsid w:val="009449FF"/>
    <w:rsid w:val="00944C6A"/>
    <w:rsid w:val="0094633E"/>
    <w:rsid w:val="0094689C"/>
    <w:rsid w:val="0094691C"/>
    <w:rsid w:val="00947493"/>
    <w:rsid w:val="009476C1"/>
    <w:rsid w:val="00951DE6"/>
    <w:rsid w:val="00952E41"/>
    <w:rsid w:val="00954159"/>
    <w:rsid w:val="00954A28"/>
    <w:rsid w:val="009565A5"/>
    <w:rsid w:val="0095708D"/>
    <w:rsid w:val="00960267"/>
    <w:rsid w:val="009657CE"/>
    <w:rsid w:val="009726A7"/>
    <w:rsid w:val="00975B4E"/>
    <w:rsid w:val="00976267"/>
    <w:rsid w:val="00982457"/>
    <w:rsid w:val="00983F0C"/>
    <w:rsid w:val="009844BD"/>
    <w:rsid w:val="009862FB"/>
    <w:rsid w:val="0099061F"/>
    <w:rsid w:val="009931B2"/>
    <w:rsid w:val="009937A0"/>
    <w:rsid w:val="00993C1E"/>
    <w:rsid w:val="00994657"/>
    <w:rsid w:val="009A2705"/>
    <w:rsid w:val="009A7C93"/>
    <w:rsid w:val="009A7C99"/>
    <w:rsid w:val="009B1DD8"/>
    <w:rsid w:val="009B3B36"/>
    <w:rsid w:val="009B46C4"/>
    <w:rsid w:val="009B4CA1"/>
    <w:rsid w:val="009C0BE7"/>
    <w:rsid w:val="009C5520"/>
    <w:rsid w:val="009C7454"/>
    <w:rsid w:val="009D5D07"/>
    <w:rsid w:val="009D6153"/>
    <w:rsid w:val="009D6BE8"/>
    <w:rsid w:val="009E283A"/>
    <w:rsid w:val="009E45CD"/>
    <w:rsid w:val="009E49D9"/>
    <w:rsid w:val="009E4D27"/>
    <w:rsid w:val="009E7D36"/>
    <w:rsid w:val="009F03EB"/>
    <w:rsid w:val="009F1230"/>
    <w:rsid w:val="009F46D5"/>
    <w:rsid w:val="009F4A00"/>
    <w:rsid w:val="009F4B89"/>
    <w:rsid w:val="009F5023"/>
    <w:rsid w:val="00A03D61"/>
    <w:rsid w:val="00A0598D"/>
    <w:rsid w:val="00A06C25"/>
    <w:rsid w:val="00A11E9A"/>
    <w:rsid w:val="00A125B0"/>
    <w:rsid w:val="00A12871"/>
    <w:rsid w:val="00A15C31"/>
    <w:rsid w:val="00A16C5C"/>
    <w:rsid w:val="00A222C1"/>
    <w:rsid w:val="00A22C02"/>
    <w:rsid w:val="00A266F0"/>
    <w:rsid w:val="00A27396"/>
    <w:rsid w:val="00A275EC"/>
    <w:rsid w:val="00A315DE"/>
    <w:rsid w:val="00A3341F"/>
    <w:rsid w:val="00A3379F"/>
    <w:rsid w:val="00A33DAB"/>
    <w:rsid w:val="00A3644F"/>
    <w:rsid w:val="00A407B6"/>
    <w:rsid w:val="00A41990"/>
    <w:rsid w:val="00A45EFC"/>
    <w:rsid w:val="00A46907"/>
    <w:rsid w:val="00A51524"/>
    <w:rsid w:val="00A56229"/>
    <w:rsid w:val="00A56DFD"/>
    <w:rsid w:val="00A610B7"/>
    <w:rsid w:val="00A61DB1"/>
    <w:rsid w:val="00A645FE"/>
    <w:rsid w:val="00A707AE"/>
    <w:rsid w:val="00A71CF0"/>
    <w:rsid w:val="00A73CC7"/>
    <w:rsid w:val="00A7707E"/>
    <w:rsid w:val="00A80D95"/>
    <w:rsid w:val="00A81039"/>
    <w:rsid w:val="00A91C24"/>
    <w:rsid w:val="00A9228A"/>
    <w:rsid w:val="00A9262A"/>
    <w:rsid w:val="00A92A14"/>
    <w:rsid w:val="00A93E9D"/>
    <w:rsid w:val="00A93F7B"/>
    <w:rsid w:val="00A95931"/>
    <w:rsid w:val="00A96368"/>
    <w:rsid w:val="00A96A13"/>
    <w:rsid w:val="00AA7EFE"/>
    <w:rsid w:val="00AB30B8"/>
    <w:rsid w:val="00AB352E"/>
    <w:rsid w:val="00AB4AA6"/>
    <w:rsid w:val="00AB6911"/>
    <w:rsid w:val="00AB6CB3"/>
    <w:rsid w:val="00AC0166"/>
    <w:rsid w:val="00AC3CC7"/>
    <w:rsid w:val="00AC4662"/>
    <w:rsid w:val="00AC4C87"/>
    <w:rsid w:val="00AC6299"/>
    <w:rsid w:val="00AC7C0E"/>
    <w:rsid w:val="00AE1C27"/>
    <w:rsid w:val="00AE6433"/>
    <w:rsid w:val="00AF408B"/>
    <w:rsid w:val="00AF782B"/>
    <w:rsid w:val="00B00E48"/>
    <w:rsid w:val="00B03CBC"/>
    <w:rsid w:val="00B05CD3"/>
    <w:rsid w:val="00B0757A"/>
    <w:rsid w:val="00B10940"/>
    <w:rsid w:val="00B113DB"/>
    <w:rsid w:val="00B133A1"/>
    <w:rsid w:val="00B226A0"/>
    <w:rsid w:val="00B25933"/>
    <w:rsid w:val="00B2603B"/>
    <w:rsid w:val="00B27857"/>
    <w:rsid w:val="00B30DD8"/>
    <w:rsid w:val="00B31011"/>
    <w:rsid w:val="00B32B57"/>
    <w:rsid w:val="00B34075"/>
    <w:rsid w:val="00B34218"/>
    <w:rsid w:val="00B355E8"/>
    <w:rsid w:val="00B37DD4"/>
    <w:rsid w:val="00B37F1B"/>
    <w:rsid w:val="00B42ED9"/>
    <w:rsid w:val="00B43781"/>
    <w:rsid w:val="00B450D6"/>
    <w:rsid w:val="00B4674F"/>
    <w:rsid w:val="00B474DE"/>
    <w:rsid w:val="00B529F3"/>
    <w:rsid w:val="00B53EEB"/>
    <w:rsid w:val="00B557D7"/>
    <w:rsid w:val="00B567A8"/>
    <w:rsid w:val="00B601F7"/>
    <w:rsid w:val="00B636E7"/>
    <w:rsid w:val="00B63E3B"/>
    <w:rsid w:val="00B64978"/>
    <w:rsid w:val="00B652B9"/>
    <w:rsid w:val="00B6617A"/>
    <w:rsid w:val="00B7094F"/>
    <w:rsid w:val="00B714BC"/>
    <w:rsid w:val="00B7372B"/>
    <w:rsid w:val="00B74E35"/>
    <w:rsid w:val="00B75938"/>
    <w:rsid w:val="00B75CB7"/>
    <w:rsid w:val="00B77929"/>
    <w:rsid w:val="00B80AF3"/>
    <w:rsid w:val="00B80EBE"/>
    <w:rsid w:val="00B80F2D"/>
    <w:rsid w:val="00B821A5"/>
    <w:rsid w:val="00B8615B"/>
    <w:rsid w:val="00B86891"/>
    <w:rsid w:val="00B90066"/>
    <w:rsid w:val="00B91489"/>
    <w:rsid w:val="00B91893"/>
    <w:rsid w:val="00B95ECB"/>
    <w:rsid w:val="00B97A89"/>
    <w:rsid w:val="00B97CA0"/>
    <w:rsid w:val="00BA31F7"/>
    <w:rsid w:val="00BA34B8"/>
    <w:rsid w:val="00BA54D0"/>
    <w:rsid w:val="00BB1A63"/>
    <w:rsid w:val="00BB1B62"/>
    <w:rsid w:val="00BB541B"/>
    <w:rsid w:val="00BB6D41"/>
    <w:rsid w:val="00BC0852"/>
    <w:rsid w:val="00BC1ACE"/>
    <w:rsid w:val="00BC2050"/>
    <w:rsid w:val="00BC2DF2"/>
    <w:rsid w:val="00BC6108"/>
    <w:rsid w:val="00BC6BD8"/>
    <w:rsid w:val="00BD2DC1"/>
    <w:rsid w:val="00BD3AC3"/>
    <w:rsid w:val="00BD723D"/>
    <w:rsid w:val="00BE2FC8"/>
    <w:rsid w:val="00BE5F76"/>
    <w:rsid w:val="00BF0677"/>
    <w:rsid w:val="00BF184F"/>
    <w:rsid w:val="00BF25A3"/>
    <w:rsid w:val="00BF2753"/>
    <w:rsid w:val="00BF3CF2"/>
    <w:rsid w:val="00BF492B"/>
    <w:rsid w:val="00BF7761"/>
    <w:rsid w:val="00C03E37"/>
    <w:rsid w:val="00C0417D"/>
    <w:rsid w:val="00C05887"/>
    <w:rsid w:val="00C05CB8"/>
    <w:rsid w:val="00C07E75"/>
    <w:rsid w:val="00C10C95"/>
    <w:rsid w:val="00C12383"/>
    <w:rsid w:val="00C143A2"/>
    <w:rsid w:val="00C20B8C"/>
    <w:rsid w:val="00C2166C"/>
    <w:rsid w:val="00C21FFE"/>
    <w:rsid w:val="00C22CFC"/>
    <w:rsid w:val="00C237E8"/>
    <w:rsid w:val="00C259DA"/>
    <w:rsid w:val="00C30265"/>
    <w:rsid w:val="00C30C12"/>
    <w:rsid w:val="00C31B21"/>
    <w:rsid w:val="00C37E07"/>
    <w:rsid w:val="00C4111B"/>
    <w:rsid w:val="00C417CF"/>
    <w:rsid w:val="00C44A8F"/>
    <w:rsid w:val="00C44D8F"/>
    <w:rsid w:val="00C46119"/>
    <w:rsid w:val="00C4746A"/>
    <w:rsid w:val="00C60EAC"/>
    <w:rsid w:val="00C60FB4"/>
    <w:rsid w:val="00C6112B"/>
    <w:rsid w:val="00C62347"/>
    <w:rsid w:val="00C6249E"/>
    <w:rsid w:val="00C62681"/>
    <w:rsid w:val="00C742F8"/>
    <w:rsid w:val="00C75AC4"/>
    <w:rsid w:val="00C76A2A"/>
    <w:rsid w:val="00C77B3C"/>
    <w:rsid w:val="00C81622"/>
    <w:rsid w:val="00C83AB5"/>
    <w:rsid w:val="00C83D69"/>
    <w:rsid w:val="00C844E9"/>
    <w:rsid w:val="00C86925"/>
    <w:rsid w:val="00C8778B"/>
    <w:rsid w:val="00C92304"/>
    <w:rsid w:val="00C95F97"/>
    <w:rsid w:val="00C97807"/>
    <w:rsid w:val="00CA1496"/>
    <w:rsid w:val="00CA3C6F"/>
    <w:rsid w:val="00CA683C"/>
    <w:rsid w:val="00CA73A2"/>
    <w:rsid w:val="00CB328F"/>
    <w:rsid w:val="00CB491F"/>
    <w:rsid w:val="00CB7BEB"/>
    <w:rsid w:val="00CC0FF6"/>
    <w:rsid w:val="00CC2370"/>
    <w:rsid w:val="00CD0AFE"/>
    <w:rsid w:val="00CD1FC1"/>
    <w:rsid w:val="00CD2F9B"/>
    <w:rsid w:val="00CD311D"/>
    <w:rsid w:val="00CD3EB1"/>
    <w:rsid w:val="00CD5851"/>
    <w:rsid w:val="00CD6F3D"/>
    <w:rsid w:val="00CE2F85"/>
    <w:rsid w:val="00CE46C4"/>
    <w:rsid w:val="00CE5089"/>
    <w:rsid w:val="00CE6098"/>
    <w:rsid w:val="00CE795B"/>
    <w:rsid w:val="00CF1280"/>
    <w:rsid w:val="00CF248F"/>
    <w:rsid w:val="00CF29C9"/>
    <w:rsid w:val="00CF5567"/>
    <w:rsid w:val="00D00D21"/>
    <w:rsid w:val="00D0348E"/>
    <w:rsid w:val="00D04821"/>
    <w:rsid w:val="00D12E7D"/>
    <w:rsid w:val="00D13C07"/>
    <w:rsid w:val="00D2203E"/>
    <w:rsid w:val="00D250AD"/>
    <w:rsid w:val="00D25334"/>
    <w:rsid w:val="00D26D52"/>
    <w:rsid w:val="00D277B9"/>
    <w:rsid w:val="00D30B1E"/>
    <w:rsid w:val="00D32B1E"/>
    <w:rsid w:val="00D36DCE"/>
    <w:rsid w:val="00D37D59"/>
    <w:rsid w:val="00D42643"/>
    <w:rsid w:val="00D449F5"/>
    <w:rsid w:val="00D44CD8"/>
    <w:rsid w:val="00D45046"/>
    <w:rsid w:val="00D45292"/>
    <w:rsid w:val="00D46C33"/>
    <w:rsid w:val="00D477BE"/>
    <w:rsid w:val="00D503F7"/>
    <w:rsid w:val="00D508E3"/>
    <w:rsid w:val="00D51B64"/>
    <w:rsid w:val="00D57AA9"/>
    <w:rsid w:val="00D6210A"/>
    <w:rsid w:val="00D627AE"/>
    <w:rsid w:val="00D700C8"/>
    <w:rsid w:val="00D71D07"/>
    <w:rsid w:val="00D7223D"/>
    <w:rsid w:val="00D75F18"/>
    <w:rsid w:val="00D76960"/>
    <w:rsid w:val="00D76B7F"/>
    <w:rsid w:val="00D7767A"/>
    <w:rsid w:val="00D8029D"/>
    <w:rsid w:val="00D84BC5"/>
    <w:rsid w:val="00D94C05"/>
    <w:rsid w:val="00DA3F39"/>
    <w:rsid w:val="00DA5302"/>
    <w:rsid w:val="00DB27CB"/>
    <w:rsid w:val="00DB332B"/>
    <w:rsid w:val="00DB6470"/>
    <w:rsid w:val="00DB64BA"/>
    <w:rsid w:val="00DC0C36"/>
    <w:rsid w:val="00DC1A30"/>
    <w:rsid w:val="00DC1CBE"/>
    <w:rsid w:val="00DD0136"/>
    <w:rsid w:val="00DD09F7"/>
    <w:rsid w:val="00DD1895"/>
    <w:rsid w:val="00DD1CD6"/>
    <w:rsid w:val="00DD4A8B"/>
    <w:rsid w:val="00DD4DBC"/>
    <w:rsid w:val="00DD57B6"/>
    <w:rsid w:val="00DD62FE"/>
    <w:rsid w:val="00DD6796"/>
    <w:rsid w:val="00DD7841"/>
    <w:rsid w:val="00DD7CA4"/>
    <w:rsid w:val="00DE12BA"/>
    <w:rsid w:val="00DE1B20"/>
    <w:rsid w:val="00DE278F"/>
    <w:rsid w:val="00DE30F8"/>
    <w:rsid w:val="00DE3614"/>
    <w:rsid w:val="00DE3BE5"/>
    <w:rsid w:val="00DE72BE"/>
    <w:rsid w:val="00DF1639"/>
    <w:rsid w:val="00DF2CFA"/>
    <w:rsid w:val="00DF3919"/>
    <w:rsid w:val="00DF3FF6"/>
    <w:rsid w:val="00E00E18"/>
    <w:rsid w:val="00E04221"/>
    <w:rsid w:val="00E0692C"/>
    <w:rsid w:val="00E11EA8"/>
    <w:rsid w:val="00E2203B"/>
    <w:rsid w:val="00E245B2"/>
    <w:rsid w:val="00E34A63"/>
    <w:rsid w:val="00E36B77"/>
    <w:rsid w:val="00E36CDF"/>
    <w:rsid w:val="00E36D11"/>
    <w:rsid w:val="00E432BA"/>
    <w:rsid w:val="00E50582"/>
    <w:rsid w:val="00E513AC"/>
    <w:rsid w:val="00E517C3"/>
    <w:rsid w:val="00E5217D"/>
    <w:rsid w:val="00E548C8"/>
    <w:rsid w:val="00E54EAB"/>
    <w:rsid w:val="00E56EF0"/>
    <w:rsid w:val="00E57C08"/>
    <w:rsid w:val="00E65676"/>
    <w:rsid w:val="00E722A3"/>
    <w:rsid w:val="00E73AD3"/>
    <w:rsid w:val="00E75861"/>
    <w:rsid w:val="00E7771B"/>
    <w:rsid w:val="00E777C2"/>
    <w:rsid w:val="00E823F0"/>
    <w:rsid w:val="00E90033"/>
    <w:rsid w:val="00E924DF"/>
    <w:rsid w:val="00E97E61"/>
    <w:rsid w:val="00EA18A2"/>
    <w:rsid w:val="00EA3B84"/>
    <w:rsid w:val="00EB1E98"/>
    <w:rsid w:val="00EB66C6"/>
    <w:rsid w:val="00EC0AC9"/>
    <w:rsid w:val="00EC1AF3"/>
    <w:rsid w:val="00EC3710"/>
    <w:rsid w:val="00EC5755"/>
    <w:rsid w:val="00EC77C2"/>
    <w:rsid w:val="00ED364D"/>
    <w:rsid w:val="00ED47F8"/>
    <w:rsid w:val="00ED48F8"/>
    <w:rsid w:val="00EE1453"/>
    <w:rsid w:val="00EE2570"/>
    <w:rsid w:val="00EE30A6"/>
    <w:rsid w:val="00EE4D7B"/>
    <w:rsid w:val="00EE675E"/>
    <w:rsid w:val="00EE6E3C"/>
    <w:rsid w:val="00EF2A5A"/>
    <w:rsid w:val="00EF43C6"/>
    <w:rsid w:val="00EF6AF7"/>
    <w:rsid w:val="00EF7C4D"/>
    <w:rsid w:val="00F01243"/>
    <w:rsid w:val="00F03301"/>
    <w:rsid w:val="00F038B2"/>
    <w:rsid w:val="00F03FE7"/>
    <w:rsid w:val="00F04136"/>
    <w:rsid w:val="00F0443E"/>
    <w:rsid w:val="00F06393"/>
    <w:rsid w:val="00F066FA"/>
    <w:rsid w:val="00F10FBA"/>
    <w:rsid w:val="00F13099"/>
    <w:rsid w:val="00F13DBE"/>
    <w:rsid w:val="00F17D4D"/>
    <w:rsid w:val="00F22631"/>
    <w:rsid w:val="00F22C40"/>
    <w:rsid w:val="00F23BF3"/>
    <w:rsid w:val="00F24BD4"/>
    <w:rsid w:val="00F256EB"/>
    <w:rsid w:val="00F25B30"/>
    <w:rsid w:val="00F30317"/>
    <w:rsid w:val="00F305D6"/>
    <w:rsid w:val="00F31632"/>
    <w:rsid w:val="00F34247"/>
    <w:rsid w:val="00F36A37"/>
    <w:rsid w:val="00F37854"/>
    <w:rsid w:val="00F41796"/>
    <w:rsid w:val="00F438A8"/>
    <w:rsid w:val="00F43D13"/>
    <w:rsid w:val="00F46226"/>
    <w:rsid w:val="00F50396"/>
    <w:rsid w:val="00F51AB1"/>
    <w:rsid w:val="00F544AA"/>
    <w:rsid w:val="00F55F97"/>
    <w:rsid w:val="00F61407"/>
    <w:rsid w:val="00F73F87"/>
    <w:rsid w:val="00F75040"/>
    <w:rsid w:val="00F76C3E"/>
    <w:rsid w:val="00F76EB9"/>
    <w:rsid w:val="00F82A3A"/>
    <w:rsid w:val="00F856B9"/>
    <w:rsid w:val="00F86F79"/>
    <w:rsid w:val="00F90557"/>
    <w:rsid w:val="00F91C2F"/>
    <w:rsid w:val="00F955D2"/>
    <w:rsid w:val="00FA0345"/>
    <w:rsid w:val="00FA165D"/>
    <w:rsid w:val="00FA1F84"/>
    <w:rsid w:val="00FA2AC9"/>
    <w:rsid w:val="00FA692A"/>
    <w:rsid w:val="00FB20CA"/>
    <w:rsid w:val="00FB7A5F"/>
    <w:rsid w:val="00FC0A93"/>
    <w:rsid w:val="00FD1780"/>
    <w:rsid w:val="00FD388D"/>
    <w:rsid w:val="00FD437E"/>
    <w:rsid w:val="00FD5242"/>
    <w:rsid w:val="00FE0BEA"/>
    <w:rsid w:val="00FE0C3C"/>
    <w:rsid w:val="00FE4162"/>
    <w:rsid w:val="00FF3F1E"/>
    <w:rsid w:val="00FF6021"/>
    <w:rsid w:val="00FF67BA"/>
    <w:rsid w:val="00FF788F"/>
    <w:rsid w:val="00FF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4CA1"/>
    <w:pPr>
      <w:spacing w:after="200" w:line="276" w:lineRule="auto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0264DC"/>
    <w:rPr>
      <w:sz w:val="16"/>
      <w:szCs w:val="16"/>
    </w:rPr>
  </w:style>
  <w:style w:type="paragraph" w:styleId="CommentText">
    <w:name w:val="annotation text"/>
    <w:basedOn w:val="Normal"/>
    <w:link w:val="CommentTextChar"/>
    <w:rsid w:val="000264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264DC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026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264DC"/>
    <w:rPr>
      <w:rFonts w:ascii="Calibri" w:hAnsi="Calibri"/>
      <w:b/>
      <w:bCs/>
    </w:rPr>
  </w:style>
  <w:style w:type="paragraph" w:styleId="BalloonText">
    <w:name w:val="Balloon Text"/>
    <w:basedOn w:val="Normal"/>
    <w:link w:val="BalloonTextChar"/>
    <w:rsid w:val="000264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264D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D18F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4CA1"/>
    <w:pPr>
      <w:spacing w:after="200" w:line="276" w:lineRule="auto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0264DC"/>
    <w:rPr>
      <w:sz w:val="16"/>
      <w:szCs w:val="16"/>
    </w:rPr>
  </w:style>
  <w:style w:type="paragraph" w:styleId="CommentText">
    <w:name w:val="annotation text"/>
    <w:basedOn w:val="Normal"/>
    <w:link w:val="CommentTextChar"/>
    <w:rsid w:val="000264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264DC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026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264DC"/>
    <w:rPr>
      <w:rFonts w:ascii="Calibri" w:hAnsi="Calibri"/>
      <w:b/>
      <w:bCs/>
    </w:rPr>
  </w:style>
  <w:style w:type="paragraph" w:styleId="BalloonText">
    <w:name w:val="Balloon Text"/>
    <w:basedOn w:val="Normal"/>
    <w:link w:val="BalloonTextChar"/>
    <w:rsid w:val="000264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264D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D18F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2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80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ufer E Taner</dc:creator>
  <cp:lastModifiedBy>Nilufer E Taner</cp:lastModifiedBy>
  <cp:revision>2</cp:revision>
  <dcterms:created xsi:type="dcterms:W3CDTF">2013-05-12T20:43:00Z</dcterms:created>
  <dcterms:modified xsi:type="dcterms:W3CDTF">2013-05-12T20:43:00Z</dcterms:modified>
</cp:coreProperties>
</file>